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2A367" w14:textId="3C650C54" w:rsidR="005F0211" w:rsidRPr="00B91BD8" w:rsidRDefault="009E7DBC" w:rsidP="005F021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</w:t>
      </w:r>
      <w:r w:rsidR="008B610D">
        <w:rPr>
          <w:rFonts w:ascii="Times New Roman" w:hAnsi="Times New Roman" w:cs="Times New Roman"/>
          <w:b/>
          <w:sz w:val="24"/>
        </w:rPr>
        <w:t>dditional File 2.</w:t>
      </w:r>
      <w:r w:rsidR="005F0211" w:rsidRPr="005F0211">
        <w:rPr>
          <w:rFonts w:ascii="Times New Roman" w:hAnsi="Times New Roman" w:cs="Times New Roman"/>
          <w:b/>
          <w:sz w:val="24"/>
        </w:rPr>
        <w:t xml:space="preserve"> </w:t>
      </w:r>
      <w:r w:rsidR="00570C9D">
        <w:rPr>
          <w:rFonts w:ascii="Times New Roman" w:hAnsi="Times New Roman" w:cs="Times New Roman"/>
          <w:sz w:val="24"/>
        </w:rPr>
        <w:t>List of t</w:t>
      </w:r>
      <w:r w:rsidR="005F0211" w:rsidRPr="00B91BD8">
        <w:rPr>
          <w:rFonts w:ascii="Times New Roman" w:hAnsi="Times New Roman" w:cs="Times New Roman"/>
          <w:sz w:val="24"/>
        </w:rPr>
        <w:t xml:space="preserve">reatment </w:t>
      </w:r>
      <w:r w:rsidR="00570C9D">
        <w:rPr>
          <w:rFonts w:ascii="Times New Roman" w:hAnsi="Times New Roman" w:cs="Times New Roman"/>
          <w:sz w:val="24"/>
        </w:rPr>
        <w:t>options</w:t>
      </w:r>
      <w:r w:rsidR="00240F06" w:rsidRPr="00B91BD8">
        <w:rPr>
          <w:rFonts w:ascii="Times New Roman" w:hAnsi="Times New Roman" w:cs="Times New Roman"/>
          <w:sz w:val="24"/>
        </w:rPr>
        <w:t xml:space="preserve"> </w:t>
      </w:r>
      <w:r w:rsidR="003269A5" w:rsidRPr="00B91BD8">
        <w:rPr>
          <w:rFonts w:ascii="Times New Roman" w:hAnsi="Times New Roman" w:cs="Times New Roman"/>
          <w:sz w:val="24"/>
        </w:rPr>
        <w:t>completed</w:t>
      </w:r>
      <w:r w:rsidR="00240F06" w:rsidRPr="00B91BD8">
        <w:rPr>
          <w:rFonts w:ascii="Times New Roman" w:hAnsi="Times New Roman" w:cs="Times New Roman"/>
          <w:sz w:val="24"/>
        </w:rPr>
        <w:t xml:space="preserve"> by th</w:t>
      </w:r>
      <w:r w:rsidR="00857A55" w:rsidRPr="00B91BD8">
        <w:rPr>
          <w:rFonts w:ascii="Times New Roman" w:hAnsi="Times New Roman" w:cs="Times New Roman"/>
          <w:sz w:val="24"/>
        </w:rPr>
        <w:t>e physiotherapists at follow-up</w:t>
      </w:r>
      <w:r w:rsidR="00B91BD8" w:rsidRPr="00B91BD8">
        <w:rPr>
          <w:rFonts w:ascii="Times New Roman" w:hAnsi="Times New Roman" w:cs="Times New Roman"/>
          <w:sz w:val="24"/>
        </w:rPr>
        <w:t>.</w:t>
      </w:r>
    </w:p>
    <w:p w14:paraId="5061A303" w14:textId="77777777" w:rsidR="005F0211" w:rsidRDefault="005F0211" w:rsidP="005F0211">
      <w:pPr>
        <w:rPr>
          <w:rFonts w:ascii="Times New Roman" w:hAnsi="Times New Roman" w:cs="Times New Roman"/>
          <w:i/>
          <w:sz w:val="24"/>
          <w:szCs w:val="24"/>
        </w:rPr>
      </w:pPr>
    </w:p>
    <w:p w14:paraId="48F0B474" w14:textId="0927A13F" w:rsidR="008853B4" w:rsidRPr="005F0211" w:rsidRDefault="008853B4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Check the different treatment and treatment modalities performed from start of the treatment to the current evaluation.</w:t>
      </w:r>
    </w:p>
    <w:p w14:paraId="69993E27" w14:textId="77777777" w:rsidR="006A791D" w:rsidRPr="005F0211" w:rsidRDefault="006A791D" w:rsidP="005F0211">
      <w:pPr>
        <w:rPr>
          <w:rFonts w:ascii="Times New Roman" w:hAnsi="Times New Roman" w:cs="Times New Roman"/>
        </w:rPr>
      </w:pPr>
    </w:p>
    <w:p w14:paraId="4AB03044" w14:textId="25E15C2C" w:rsidR="003E7E03" w:rsidRPr="005F0211" w:rsidRDefault="001E730F" w:rsidP="005F0211">
      <w:pPr>
        <w:rPr>
          <w:rFonts w:ascii="Times New Roman" w:hAnsi="Times New Roman" w:cs="Times New Roman"/>
          <w:b/>
        </w:rPr>
      </w:pPr>
      <w:r w:rsidRPr="005F0211">
        <w:rPr>
          <w:rFonts w:ascii="Times New Roman" w:hAnsi="Times New Roman" w:cs="Times New Roman"/>
          <w:b/>
        </w:rPr>
        <w:t>New examination/re</w:t>
      </w:r>
      <w:r w:rsidR="00F4313A">
        <w:rPr>
          <w:rFonts w:ascii="Times New Roman" w:hAnsi="Times New Roman" w:cs="Times New Roman"/>
          <w:b/>
        </w:rPr>
        <w:t>-</w:t>
      </w:r>
      <w:r w:rsidRPr="005F0211">
        <w:rPr>
          <w:rFonts w:ascii="Times New Roman" w:hAnsi="Times New Roman" w:cs="Times New Roman"/>
          <w:b/>
        </w:rPr>
        <w:t>evaluation</w:t>
      </w:r>
      <w:r w:rsidR="00EB5B7D" w:rsidRPr="005F0211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p w14:paraId="06290C8C" w14:textId="41D9D9D0" w:rsidR="00CD624F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Yes</w:t>
      </w:r>
    </w:p>
    <w:p w14:paraId="7851DF1A" w14:textId="56BFBA10" w:rsidR="00CD624F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No</w:t>
      </w:r>
    </w:p>
    <w:p w14:paraId="64386E2D" w14:textId="77777777" w:rsidR="009C17CE" w:rsidRPr="005F0211" w:rsidRDefault="009C17CE" w:rsidP="005F0211">
      <w:pPr>
        <w:rPr>
          <w:rFonts w:ascii="Times New Roman" w:hAnsi="Times New Roman" w:cs="Times New Roman"/>
        </w:rPr>
      </w:pPr>
    </w:p>
    <w:p w14:paraId="63E7AD81" w14:textId="17F65CD6" w:rsidR="009E170E" w:rsidRPr="005F0211" w:rsidRDefault="001E730F" w:rsidP="005F0211">
      <w:pPr>
        <w:rPr>
          <w:rFonts w:ascii="Times New Roman" w:hAnsi="Times New Roman" w:cs="Times New Roman"/>
          <w:b/>
        </w:rPr>
      </w:pPr>
      <w:r w:rsidRPr="005F0211">
        <w:rPr>
          <w:rFonts w:ascii="Times New Roman" w:hAnsi="Times New Roman" w:cs="Times New Roman"/>
          <w:b/>
        </w:rPr>
        <w:t>Advice and guidance</w:t>
      </w:r>
      <w:r w:rsidR="00FF3F02" w:rsidRPr="005F0211">
        <w:rPr>
          <w:rFonts w:ascii="Times New Roman" w:hAnsi="Times New Roman" w:cs="Times New Roman"/>
          <w:b/>
        </w:rPr>
        <w:t xml:space="preserve"> </w:t>
      </w:r>
      <w:r w:rsidR="00115361">
        <w:rPr>
          <w:rFonts w:ascii="Times New Roman" w:hAnsi="Times New Roman" w:cs="Times New Roman"/>
          <w:b/>
        </w:rPr>
        <w:t>(m</w:t>
      </w:r>
      <w:r w:rsidR="00FF3F02" w:rsidRPr="005F0211">
        <w:rPr>
          <w:rFonts w:ascii="Times New Roman" w:hAnsi="Times New Roman" w:cs="Times New Roman"/>
          <w:b/>
        </w:rPr>
        <w:t>ultiple</w:t>
      </w:r>
      <w:r w:rsidR="00273B3C">
        <w:rPr>
          <w:rFonts w:ascii="Times New Roman" w:hAnsi="Times New Roman" w:cs="Times New Roman"/>
          <w:b/>
        </w:rPr>
        <w:t xml:space="preserve"> answers possible</w:t>
      </w:r>
      <w:r w:rsidR="008273CD" w:rsidRPr="005F0211">
        <w:rPr>
          <w:rFonts w:ascii="Times New Roman" w:hAnsi="Times New Roman" w:cs="Times New Roman"/>
          <w:b/>
        </w:rPr>
        <w:t>)</w:t>
      </w:r>
    </w:p>
    <w:p w14:paraId="04F3774C" w14:textId="13DEB370" w:rsidR="009E170E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Rest</w:t>
      </w:r>
      <w:r w:rsidR="00ED3504" w:rsidRPr="005F0211">
        <w:rPr>
          <w:rFonts w:ascii="Times New Roman" w:hAnsi="Times New Roman" w:cs="Times New Roman"/>
        </w:rPr>
        <w:t xml:space="preserve"> and/or relief</w:t>
      </w:r>
    </w:p>
    <w:p w14:paraId="0B345C21" w14:textId="4A3D9BAA" w:rsidR="009E170E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Physical activity</w:t>
      </w:r>
    </w:p>
    <w:p w14:paraId="2EB790FA" w14:textId="641FD0CC" w:rsidR="008273CD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Importance of daily activity</w:t>
      </w:r>
    </w:p>
    <w:p w14:paraId="72BF1655" w14:textId="00526A58" w:rsidR="009E170E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Avoid unfavorable movement</w:t>
      </w:r>
      <w:r w:rsidR="00273B3C">
        <w:rPr>
          <w:rFonts w:ascii="Times New Roman" w:hAnsi="Times New Roman" w:cs="Times New Roman"/>
        </w:rPr>
        <w:t>s</w:t>
      </w:r>
      <w:r w:rsidRPr="005F0211">
        <w:rPr>
          <w:rFonts w:ascii="Times New Roman" w:hAnsi="Times New Roman" w:cs="Times New Roman"/>
        </w:rPr>
        <w:t xml:space="preserve"> or activities</w:t>
      </w:r>
    </w:p>
    <w:p w14:paraId="27C8AB7F" w14:textId="1D70BA18" w:rsidR="009E170E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Normal activity,</w:t>
      </w:r>
      <w:r w:rsidR="00273B3C">
        <w:rPr>
          <w:rFonts w:ascii="Times New Roman" w:hAnsi="Times New Roman" w:cs="Times New Roman"/>
        </w:rPr>
        <w:t xml:space="preserve"> </w:t>
      </w:r>
      <w:r w:rsidRPr="005F0211">
        <w:rPr>
          <w:rFonts w:ascii="Times New Roman" w:hAnsi="Times New Roman" w:cs="Times New Roman"/>
        </w:rPr>
        <w:t>but take pain into account</w:t>
      </w:r>
    </w:p>
    <w:p w14:paraId="58680146" w14:textId="39181FC7" w:rsidR="009E170E" w:rsidRPr="005F0211" w:rsidRDefault="001E730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Normal activity despite pain</w:t>
      </w:r>
    </w:p>
    <w:p w14:paraId="2905C7FA" w14:textId="6B9C9888" w:rsidR="009E170E" w:rsidRPr="005F0211" w:rsidRDefault="00F469B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Reduce fear of movement</w:t>
      </w:r>
    </w:p>
    <w:p w14:paraId="5DD58AB9" w14:textId="7FEA1AFF" w:rsidR="009E170E" w:rsidRPr="005F0211" w:rsidRDefault="00F469B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 xml:space="preserve">Ergonomics or work </w:t>
      </w:r>
      <w:r w:rsidR="00912903" w:rsidRPr="005F0211">
        <w:rPr>
          <w:rFonts w:ascii="Times New Roman" w:hAnsi="Times New Roman" w:cs="Times New Roman"/>
        </w:rPr>
        <w:t>adaptation</w:t>
      </w:r>
    </w:p>
    <w:p w14:paraId="6437D14B" w14:textId="24C458CF" w:rsidR="009E170E" w:rsidRPr="005F0211" w:rsidRDefault="00912903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Posture</w:t>
      </w:r>
    </w:p>
    <w:p w14:paraId="4C650E46" w14:textId="114286D4" w:rsidR="009E170E" w:rsidRPr="005F0211" w:rsidRDefault="00273B3C" w:rsidP="005F0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et, </w:t>
      </w:r>
      <w:r w:rsidR="00912903" w:rsidRPr="005F0211">
        <w:rPr>
          <w:rFonts w:ascii="Times New Roman" w:hAnsi="Times New Roman" w:cs="Times New Roman"/>
        </w:rPr>
        <w:t>weight regulation</w:t>
      </w:r>
    </w:p>
    <w:p w14:paraId="5BE18013" w14:textId="12D41B32" w:rsidR="009E170E" w:rsidRPr="005F0211" w:rsidRDefault="00912903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Sleep</w:t>
      </w:r>
    </w:p>
    <w:p w14:paraId="56922A8C" w14:textId="4B6DA3E0" w:rsidR="008167DE" w:rsidRPr="005F0211" w:rsidRDefault="00912903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Sick leave</w:t>
      </w:r>
    </w:p>
    <w:p w14:paraId="66041B9B" w14:textId="7C40D36C" w:rsidR="009E170E" w:rsidRPr="005F0211" w:rsidRDefault="00912903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 xml:space="preserve">Information </w:t>
      </w:r>
      <w:r w:rsidR="00273B3C">
        <w:rPr>
          <w:rFonts w:ascii="Times New Roman" w:hAnsi="Times New Roman" w:cs="Times New Roman"/>
        </w:rPr>
        <w:t xml:space="preserve">about organisations, web sites, activities </w:t>
      </w:r>
      <w:r w:rsidRPr="005F0211">
        <w:rPr>
          <w:rFonts w:ascii="Times New Roman" w:hAnsi="Times New Roman" w:cs="Times New Roman"/>
        </w:rPr>
        <w:t xml:space="preserve">other </w:t>
      </w:r>
      <w:r w:rsidR="00273B3C">
        <w:rPr>
          <w:rFonts w:ascii="Times New Roman" w:hAnsi="Times New Roman" w:cs="Times New Roman"/>
        </w:rPr>
        <w:t>places</w:t>
      </w:r>
    </w:p>
    <w:p w14:paraId="351E9225" w14:textId="4BEBB106" w:rsidR="008167DE" w:rsidRPr="005F0211" w:rsidRDefault="00912903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Other, specify</w:t>
      </w:r>
      <w:r w:rsidR="008167DE" w:rsidRPr="005F0211">
        <w:rPr>
          <w:rFonts w:ascii="Times New Roman" w:hAnsi="Times New Roman" w:cs="Times New Roman"/>
        </w:rPr>
        <w:t>:</w:t>
      </w:r>
    </w:p>
    <w:p w14:paraId="58432127" w14:textId="77777777" w:rsidR="001074C7" w:rsidRPr="005F0211" w:rsidRDefault="001074C7" w:rsidP="005F0211">
      <w:pPr>
        <w:rPr>
          <w:rFonts w:ascii="Times New Roman" w:hAnsi="Times New Roman" w:cs="Times New Roman"/>
          <w:color w:val="FF0000"/>
        </w:rPr>
      </w:pPr>
    </w:p>
    <w:p w14:paraId="192870A7" w14:textId="42795A00" w:rsidR="009E170E" w:rsidRPr="005F0211" w:rsidRDefault="007011BC" w:rsidP="005F0211">
      <w:pPr>
        <w:rPr>
          <w:rFonts w:ascii="Times New Roman" w:hAnsi="Times New Roman" w:cs="Times New Roman"/>
          <w:b/>
        </w:rPr>
      </w:pPr>
      <w:r w:rsidRPr="005F0211">
        <w:rPr>
          <w:rFonts w:ascii="Times New Roman" w:hAnsi="Times New Roman" w:cs="Times New Roman"/>
          <w:b/>
        </w:rPr>
        <w:t>ADL (Activity of daily living)</w:t>
      </w:r>
      <w:r w:rsidR="001747F9" w:rsidRPr="005F0211">
        <w:rPr>
          <w:rFonts w:ascii="Times New Roman" w:hAnsi="Times New Roman" w:cs="Times New Roman"/>
          <w:b/>
        </w:rPr>
        <w:t xml:space="preserve"> (</w:t>
      </w:r>
      <w:r w:rsidR="00115361">
        <w:rPr>
          <w:rFonts w:ascii="Times New Roman" w:hAnsi="Times New Roman" w:cs="Times New Roman"/>
          <w:b/>
        </w:rPr>
        <w:t>m</w:t>
      </w:r>
      <w:r w:rsidR="00257350" w:rsidRPr="005F0211">
        <w:rPr>
          <w:rFonts w:ascii="Times New Roman" w:hAnsi="Times New Roman" w:cs="Times New Roman"/>
          <w:b/>
        </w:rPr>
        <w:t xml:space="preserve">ultiple </w:t>
      </w:r>
      <w:r w:rsidR="00273B3C" w:rsidRPr="00273B3C">
        <w:rPr>
          <w:rFonts w:ascii="Times New Roman" w:hAnsi="Times New Roman" w:cs="Times New Roman"/>
          <w:b/>
        </w:rPr>
        <w:t>answers possible</w:t>
      </w:r>
      <w:r w:rsidR="00D506CA" w:rsidRPr="005F0211">
        <w:rPr>
          <w:rFonts w:ascii="Times New Roman" w:hAnsi="Times New Roman" w:cs="Times New Roman"/>
          <w:b/>
        </w:rPr>
        <w:t>)</w:t>
      </w:r>
    </w:p>
    <w:p w14:paraId="3F766367" w14:textId="08AF849F" w:rsidR="007011BC" w:rsidRPr="005F0211" w:rsidRDefault="0025735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Displacement training</w:t>
      </w:r>
    </w:p>
    <w:p w14:paraId="3BD02AC1" w14:textId="7D67A705" w:rsidR="007011BC" w:rsidRPr="005F0211" w:rsidRDefault="0025735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Walking</w:t>
      </w:r>
    </w:p>
    <w:p w14:paraId="3C04FAC4" w14:textId="132420F0" w:rsidR="007011BC" w:rsidRPr="005F0211" w:rsidRDefault="00273B3C" w:rsidP="005F0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lking stairs</w:t>
      </w:r>
    </w:p>
    <w:p w14:paraId="59977606" w14:textId="29730AB2" w:rsidR="00BC7583" w:rsidRPr="005F0211" w:rsidRDefault="0025735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Activities of daily life</w:t>
      </w:r>
    </w:p>
    <w:p w14:paraId="6039D299" w14:textId="77777777" w:rsidR="00257350" w:rsidRPr="005F0211" w:rsidRDefault="0025735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Other, specify:</w:t>
      </w:r>
    </w:p>
    <w:p w14:paraId="08D7BC5E" w14:textId="77777777" w:rsidR="001074C7" w:rsidRPr="005F0211" w:rsidRDefault="001074C7" w:rsidP="005F0211">
      <w:pPr>
        <w:rPr>
          <w:rFonts w:ascii="Times New Roman" w:hAnsi="Times New Roman" w:cs="Times New Roman"/>
        </w:rPr>
      </w:pPr>
    </w:p>
    <w:p w14:paraId="127B4536" w14:textId="50D02BD0" w:rsidR="001074C7" w:rsidRPr="005F0211" w:rsidRDefault="003A78A1" w:rsidP="005F0211">
      <w:pPr>
        <w:rPr>
          <w:rFonts w:ascii="Times New Roman" w:hAnsi="Times New Roman" w:cs="Times New Roman"/>
          <w:b/>
        </w:rPr>
      </w:pPr>
      <w:r w:rsidRPr="005F021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A</w:t>
      </w:r>
      <w:r w:rsidR="00273B3C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daptations/a</w:t>
      </w:r>
      <w:r w:rsidRPr="005F021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ids</w:t>
      </w:r>
      <w:r w:rsidR="001074C7" w:rsidRPr="005F0211">
        <w:rPr>
          <w:rFonts w:ascii="Times New Roman" w:hAnsi="Times New Roman" w:cs="Times New Roman"/>
          <w:b/>
        </w:rPr>
        <w:t xml:space="preserve"> (</w:t>
      </w:r>
      <w:r w:rsidR="00115361">
        <w:rPr>
          <w:rFonts w:ascii="Times New Roman" w:hAnsi="Times New Roman" w:cs="Times New Roman"/>
          <w:b/>
        </w:rPr>
        <w:t>m</w:t>
      </w:r>
      <w:r w:rsidR="00F26D1D" w:rsidRPr="005F0211">
        <w:rPr>
          <w:rFonts w:ascii="Times New Roman" w:hAnsi="Times New Roman" w:cs="Times New Roman"/>
          <w:b/>
        </w:rPr>
        <w:t xml:space="preserve">ultiple </w:t>
      </w:r>
      <w:r w:rsidR="00273B3C" w:rsidRPr="00273B3C">
        <w:rPr>
          <w:rFonts w:ascii="Times New Roman" w:hAnsi="Times New Roman" w:cs="Times New Roman"/>
          <w:b/>
        </w:rPr>
        <w:t>answers possible</w:t>
      </w:r>
      <w:r w:rsidR="001074C7" w:rsidRPr="005F0211">
        <w:rPr>
          <w:rFonts w:ascii="Times New Roman" w:hAnsi="Times New Roman" w:cs="Times New Roman"/>
          <w:b/>
        </w:rPr>
        <w:t>)</w:t>
      </w:r>
    </w:p>
    <w:p w14:paraId="3ED8AB87" w14:textId="23EC3AAD" w:rsidR="003A78A1" w:rsidRPr="005F0211" w:rsidRDefault="003A78A1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Facilitation and help with activities or aids</w:t>
      </w:r>
    </w:p>
    <w:p w14:paraId="07355980" w14:textId="30FD3C84" w:rsidR="001074C7" w:rsidRPr="005F0211" w:rsidRDefault="003A78A1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Ordering, testing and training of aids</w:t>
      </w:r>
    </w:p>
    <w:p w14:paraId="24B72658" w14:textId="22B9A644" w:rsidR="001074C7" w:rsidRPr="005F0211" w:rsidRDefault="003A78A1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Work place evaluation</w:t>
      </w:r>
    </w:p>
    <w:p w14:paraId="5B8C1B73" w14:textId="77777777" w:rsidR="00583E96" w:rsidRPr="005F0211" w:rsidRDefault="00583E96" w:rsidP="005F0211">
      <w:pPr>
        <w:rPr>
          <w:rFonts w:ascii="Times New Roman" w:hAnsi="Times New Roman" w:cs="Times New Roman"/>
        </w:rPr>
      </w:pPr>
    </w:p>
    <w:p w14:paraId="280A8043" w14:textId="66A82BE5" w:rsidR="00F26D1D" w:rsidRPr="005F0211" w:rsidRDefault="00F26D1D" w:rsidP="005F0211">
      <w:pPr>
        <w:rPr>
          <w:rFonts w:ascii="Times New Roman" w:eastAsia="Calibri" w:hAnsi="Times New Roman" w:cs="Times New Roman"/>
          <w:b/>
        </w:rPr>
      </w:pPr>
      <w:r w:rsidRPr="005F0211">
        <w:rPr>
          <w:rFonts w:ascii="Times New Roman" w:eastAsia="Calibri" w:hAnsi="Times New Roman" w:cs="Times New Roman"/>
          <w:b/>
        </w:rPr>
        <w:t>Exercises</w:t>
      </w:r>
    </w:p>
    <w:p w14:paraId="1BBB1387" w14:textId="0838ABF7" w:rsidR="00273B3C" w:rsidRPr="005F0211" w:rsidRDefault="00273B3C" w:rsidP="00273B3C">
      <w:pPr>
        <w:rPr>
          <w:rFonts w:ascii="Times New Roman" w:eastAsia="Calibri" w:hAnsi="Times New Roman" w:cs="Times New Roman"/>
        </w:rPr>
      </w:pPr>
      <w:r w:rsidRPr="00273B3C">
        <w:rPr>
          <w:rFonts w:ascii="Times New Roman" w:eastAsia="Calibri" w:hAnsi="Times New Roman" w:cs="Times New Roman"/>
        </w:rPr>
        <w:t>Check the exercises performed by the patient (including guided exercises, self-training or home exercises). Check the most frequently used exercise intensity and report the mean number of days per week for strength</w:t>
      </w:r>
      <w:r w:rsidRPr="005F0211">
        <w:rPr>
          <w:rFonts w:ascii="Times New Roman" w:eastAsia="Calibri" w:hAnsi="Times New Roman" w:cs="Times New Roman"/>
        </w:rPr>
        <w:t xml:space="preserve"> and cardiorespiratory exercises.</w:t>
      </w:r>
    </w:p>
    <w:p w14:paraId="3BA6ECC2" w14:textId="77777777" w:rsidR="00273B3C" w:rsidRDefault="00273B3C" w:rsidP="005F0211">
      <w:pPr>
        <w:rPr>
          <w:rFonts w:ascii="Times New Roman" w:hAnsi="Times New Roman" w:cs="Times New Roman"/>
        </w:rPr>
      </w:pPr>
    </w:p>
    <w:p w14:paraId="07696821" w14:textId="47E44AF7" w:rsidR="001D3007" w:rsidRPr="00115361" w:rsidRDefault="00E2503F" w:rsidP="005F0211">
      <w:pPr>
        <w:rPr>
          <w:rFonts w:ascii="Times New Roman" w:eastAsia="Calibri" w:hAnsi="Times New Roman" w:cs="Times New Roman"/>
          <w:i/>
        </w:rPr>
      </w:pPr>
      <w:r w:rsidRPr="00115361">
        <w:rPr>
          <w:rFonts w:ascii="Times New Roman" w:eastAsia="Calibri" w:hAnsi="Times New Roman" w:cs="Times New Roman"/>
          <w:i/>
        </w:rPr>
        <w:t>Definition of intensity</w:t>
      </w:r>
    </w:p>
    <w:p w14:paraId="71CC78A0" w14:textId="1508FEC6" w:rsidR="001D3007" w:rsidRPr="005F0211" w:rsidRDefault="00E2503F" w:rsidP="005F0211">
      <w:pPr>
        <w:rPr>
          <w:rFonts w:ascii="Times New Roman" w:eastAsia="Calibri" w:hAnsi="Times New Roman" w:cs="Times New Roman"/>
        </w:rPr>
      </w:pPr>
      <w:r w:rsidRPr="005F0211">
        <w:rPr>
          <w:rFonts w:ascii="Times New Roman" w:eastAsia="Calibri" w:hAnsi="Times New Roman" w:cs="Times New Roman"/>
        </w:rPr>
        <w:t>Light: Borgs scale</w:t>
      </w:r>
      <w:r w:rsidR="001D3007" w:rsidRPr="005F0211">
        <w:rPr>
          <w:rFonts w:ascii="Times New Roman" w:eastAsia="Calibri" w:hAnsi="Times New Roman" w:cs="Times New Roman"/>
        </w:rPr>
        <w:t xml:space="preserve"> 6-11 (</w:t>
      </w:r>
      <w:r w:rsidRPr="005F0211">
        <w:rPr>
          <w:rFonts w:ascii="Times New Roman" w:eastAsia="Calibri" w:hAnsi="Times New Roman" w:cs="Times New Roman"/>
        </w:rPr>
        <w:t>very,</w:t>
      </w:r>
      <w:r w:rsidR="001F4B3E">
        <w:rPr>
          <w:rFonts w:ascii="Times New Roman" w:eastAsia="Calibri" w:hAnsi="Times New Roman" w:cs="Times New Roman"/>
        </w:rPr>
        <w:t xml:space="preserve"> </w:t>
      </w:r>
      <w:r w:rsidRPr="005F0211">
        <w:rPr>
          <w:rFonts w:ascii="Times New Roman" w:eastAsia="Calibri" w:hAnsi="Times New Roman" w:cs="Times New Roman"/>
        </w:rPr>
        <w:t>very easy to easy</w:t>
      </w:r>
      <w:r w:rsidR="001D3007" w:rsidRPr="005F0211">
        <w:rPr>
          <w:rFonts w:ascii="Times New Roman" w:eastAsia="Calibri" w:hAnsi="Times New Roman" w:cs="Times New Roman"/>
        </w:rPr>
        <w:t xml:space="preserve">) </w:t>
      </w:r>
    </w:p>
    <w:p w14:paraId="4C3C8CA2" w14:textId="7A10E256" w:rsidR="001D3007" w:rsidRPr="005F0211" w:rsidRDefault="001D3007" w:rsidP="005F0211">
      <w:pPr>
        <w:rPr>
          <w:rFonts w:ascii="Times New Roman" w:eastAsia="Calibri" w:hAnsi="Times New Roman" w:cs="Times New Roman"/>
        </w:rPr>
      </w:pPr>
      <w:r w:rsidRPr="005F0211">
        <w:rPr>
          <w:rFonts w:ascii="Times New Roman" w:eastAsia="Calibri" w:hAnsi="Times New Roman" w:cs="Times New Roman"/>
        </w:rPr>
        <w:t>Moderat</w:t>
      </w:r>
      <w:r w:rsidR="00E2503F" w:rsidRPr="005F0211">
        <w:rPr>
          <w:rFonts w:ascii="Times New Roman" w:eastAsia="Calibri" w:hAnsi="Times New Roman" w:cs="Times New Roman"/>
        </w:rPr>
        <w:t>e</w:t>
      </w:r>
      <w:r w:rsidRPr="005F0211">
        <w:rPr>
          <w:rFonts w:ascii="Times New Roman" w:eastAsia="Calibri" w:hAnsi="Times New Roman" w:cs="Times New Roman"/>
        </w:rPr>
        <w:t>: Borgs s</w:t>
      </w:r>
      <w:r w:rsidR="001F4B3E">
        <w:rPr>
          <w:rFonts w:ascii="Times New Roman" w:eastAsia="Calibri" w:hAnsi="Times New Roman" w:cs="Times New Roman"/>
        </w:rPr>
        <w:t>cale</w:t>
      </w:r>
      <w:r w:rsidRPr="005F0211">
        <w:rPr>
          <w:rFonts w:ascii="Times New Roman" w:eastAsia="Calibri" w:hAnsi="Times New Roman" w:cs="Times New Roman"/>
        </w:rPr>
        <w:t xml:space="preserve"> 12-15 (</w:t>
      </w:r>
      <w:r w:rsidR="001F4B3E">
        <w:rPr>
          <w:rFonts w:ascii="Times New Roman" w:eastAsia="Calibri" w:hAnsi="Times New Roman" w:cs="Times New Roman"/>
        </w:rPr>
        <w:t>s</w:t>
      </w:r>
      <w:r w:rsidR="00E2503F" w:rsidRPr="005F0211">
        <w:rPr>
          <w:rFonts w:ascii="Times New Roman" w:eastAsia="Calibri" w:hAnsi="Times New Roman" w:cs="Times New Roman"/>
        </w:rPr>
        <w:t>omewhat hard to hard</w:t>
      </w:r>
      <w:r w:rsidRPr="005F0211">
        <w:rPr>
          <w:rFonts w:ascii="Times New Roman" w:eastAsia="Calibri" w:hAnsi="Times New Roman" w:cs="Times New Roman"/>
        </w:rPr>
        <w:t xml:space="preserve">) </w:t>
      </w:r>
    </w:p>
    <w:p w14:paraId="7D32E501" w14:textId="75190831" w:rsidR="001D3007" w:rsidRPr="005F0211" w:rsidRDefault="002B1797" w:rsidP="005F0211">
      <w:pPr>
        <w:rPr>
          <w:rFonts w:ascii="Times New Roman" w:eastAsia="Calibri" w:hAnsi="Times New Roman" w:cs="Times New Roman"/>
        </w:rPr>
      </w:pPr>
      <w:r w:rsidRPr="005F0211">
        <w:rPr>
          <w:rFonts w:ascii="Times New Roman" w:eastAsia="Calibri" w:hAnsi="Times New Roman" w:cs="Times New Roman"/>
        </w:rPr>
        <w:t>Hard</w:t>
      </w:r>
      <w:r w:rsidR="001D3007" w:rsidRPr="005F0211">
        <w:rPr>
          <w:rFonts w:ascii="Times New Roman" w:eastAsia="Calibri" w:hAnsi="Times New Roman" w:cs="Times New Roman"/>
        </w:rPr>
        <w:t>: Borgs s</w:t>
      </w:r>
      <w:r w:rsidR="001F4B3E">
        <w:rPr>
          <w:rFonts w:ascii="Times New Roman" w:eastAsia="Calibri" w:hAnsi="Times New Roman" w:cs="Times New Roman"/>
        </w:rPr>
        <w:t>cale</w:t>
      </w:r>
      <w:r w:rsidR="001D3007" w:rsidRPr="005F0211">
        <w:rPr>
          <w:rFonts w:ascii="Times New Roman" w:eastAsia="Calibri" w:hAnsi="Times New Roman" w:cs="Times New Roman"/>
        </w:rPr>
        <w:t xml:space="preserve"> 16-20 (</w:t>
      </w:r>
      <w:r w:rsidR="001F4B3E">
        <w:rPr>
          <w:rFonts w:ascii="Times New Roman" w:eastAsia="Calibri" w:hAnsi="Times New Roman" w:cs="Times New Roman"/>
        </w:rPr>
        <w:t>v</w:t>
      </w:r>
      <w:r w:rsidR="00E2503F" w:rsidRPr="005F0211">
        <w:rPr>
          <w:rFonts w:ascii="Times New Roman" w:eastAsia="Calibri" w:hAnsi="Times New Roman" w:cs="Times New Roman"/>
        </w:rPr>
        <w:t>ery hard to maximal exertion</w:t>
      </w:r>
      <w:r w:rsidR="001D3007" w:rsidRPr="005F0211">
        <w:rPr>
          <w:rFonts w:ascii="Times New Roman" w:eastAsia="Calibri" w:hAnsi="Times New Roman" w:cs="Times New Roman"/>
        </w:rPr>
        <w:t>)</w:t>
      </w:r>
    </w:p>
    <w:p w14:paraId="74E16FA0" w14:textId="40DB762F" w:rsidR="002C1784" w:rsidRPr="005F0211" w:rsidRDefault="002C1784" w:rsidP="005F0211">
      <w:pPr>
        <w:rPr>
          <w:rFonts w:ascii="Times New Roman" w:eastAsia="Calibri" w:hAnsi="Times New Roman" w:cs="Times New Roman"/>
        </w:rPr>
      </w:pPr>
    </w:p>
    <w:tbl>
      <w:tblPr>
        <w:tblStyle w:val="MediumGrid1-Accent51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1134"/>
        <w:gridCol w:w="2126"/>
      </w:tblGrid>
      <w:tr w:rsidR="005F0211" w:rsidRPr="005F0211" w14:paraId="5D0EC731" w14:textId="77777777" w:rsidTr="004F5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1FC9D480" w14:textId="77777777" w:rsidR="001D3007" w:rsidRPr="005F0211" w:rsidRDefault="001D3007" w:rsidP="005F0211">
            <w:pPr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CE9F6E9" w14:textId="46D55E22" w:rsidR="001D3007" w:rsidRPr="005F0211" w:rsidRDefault="002B1797" w:rsidP="005F0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Light</w:t>
            </w:r>
          </w:p>
        </w:tc>
        <w:tc>
          <w:tcPr>
            <w:tcW w:w="1276" w:type="dxa"/>
            <w:shd w:val="clear" w:color="auto" w:fill="auto"/>
          </w:tcPr>
          <w:p w14:paraId="56B21C43" w14:textId="02891FB0" w:rsidR="001D3007" w:rsidRPr="005F0211" w:rsidRDefault="001D3007" w:rsidP="005F0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Moderat</w:t>
            </w:r>
            <w:r w:rsidR="002B1797" w:rsidRPr="005F0211">
              <w:rPr>
                <w:rFonts w:ascii="Times New Roman" w:eastAsia="Calibri" w:hAnsi="Times New Roman" w:cs="Times New Roman"/>
                <w:b w:val="0"/>
              </w:rPr>
              <w:t>e</w:t>
            </w:r>
          </w:p>
        </w:tc>
        <w:tc>
          <w:tcPr>
            <w:tcW w:w="1134" w:type="dxa"/>
            <w:shd w:val="clear" w:color="auto" w:fill="auto"/>
          </w:tcPr>
          <w:p w14:paraId="09F32B75" w14:textId="14C76B10" w:rsidR="001D3007" w:rsidRPr="005F0211" w:rsidRDefault="002B1797" w:rsidP="005F0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Har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D6D74F" w14:textId="293BFC60" w:rsidR="001D3007" w:rsidRPr="005F0211" w:rsidRDefault="002B1797" w:rsidP="005F0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Days per week (1-7)</w:t>
            </w:r>
          </w:p>
        </w:tc>
      </w:tr>
      <w:tr w:rsidR="001D3007" w:rsidRPr="005F0211" w14:paraId="1BA37FC4" w14:textId="77777777" w:rsidTr="004F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1AFC864F" w14:textId="5706BC31" w:rsidR="001D3007" w:rsidRPr="005F0211" w:rsidRDefault="002B1797" w:rsidP="005F0211">
            <w:pPr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Functional streng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B94091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EED989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1C34F6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289330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1D3007" w:rsidRPr="005F0211" w14:paraId="291CFCFC" w14:textId="77777777" w:rsidTr="004F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6A69482F" w14:textId="22A647E0" w:rsidR="001D3007" w:rsidRPr="005F0211" w:rsidRDefault="002B1797" w:rsidP="005F0211">
            <w:pPr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Isometric streng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0325F0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D3537C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69A15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C1EFE6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1D3007" w:rsidRPr="005F0211" w14:paraId="5D13D4DD" w14:textId="77777777" w:rsidTr="004F5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58220C63" w14:textId="7FAE3BA6" w:rsidR="001D3007" w:rsidRPr="005F0211" w:rsidRDefault="002B1797" w:rsidP="005F0211">
            <w:pPr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Dynamic streng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421EB0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A00EEB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692411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9959B8" w14:textId="77777777" w:rsidR="001D3007" w:rsidRPr="005F0211" w:rsidRDefault="001D3007" w:rsidP="005F0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5F0211" w:rsidRPr="005F0211" w14:paraId="41308CC8" w14:textId="77777777" w:rsidTr="004F5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5CDA0736" w14:textId="362BF50E" w:rsidR="001D3007" w:rsidRPr="005F0211" w:rsidRDefault="002B1797" w:rsidP="005F0211">
            <w:pPr>
              <w:rPr>
                <w:rFonts w:ascii="Times New Roman" w:eastAsia="Calibri" w:hAnsi="Times New Roman" w:cs="Times New Roman"/>
                <w:b w:val="0"/>
              </w:rPr>
            </w:pPr>
            <w:r w:rsidRPr="005F0211">
              <w:rPr>
                <w:rFonts w:ascii="Times New Roman" w:eastAsia="Calibri" w:hAnsi="Times New Roman" w:cs="Times New Roman"/>
                <w:b w:val="0"/>
              </w:rPr>
              <w:t>Cardiorespirator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539628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B459D2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E6863C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B88770" w14:textId="77777777" w:rsidR="001D3007" w:rsidRPr="005F0211" w:rsidRDefault="001D3007" w:rsidP="005F0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F0211">
              <w:rPr>
                <w:rFonts w:ascii="Times New Roman" w:eastAsia="Calibri" w:hAnsi="Times New Roman" w:cs="Times New Roman"/>
              </w:rPr>
              <w:t> </w:t>
            </w:r>
          </w:p>
        </w:tc>
      </w:tr>
    </w:tbl>
    <w:p w14:paraId="545B53AD" w14:textId="325396C2" w:rsidR="002C1784" w:rsidRPr="005F0211" w:rsidRDefault="002C1784" w:rsidP="005F0211">
      <w:pPr>
        <w:rPr>
          <w:rFonts w:ascii="Times New Roman" w:eastAsia="Calibri" w:hAnsi="Times New Roman" w:cs="Times New Roman"/>
        </w:rPr>
      </w:pPr>
    </w:p>
    <w:p w14:paraId="4BCB56FC" w14:textId="05B859EA" w:rsidR="000D1BEB" w:rsidRPr="00115361" w:rsidRDefault="00D0749A" w:rsidP="005F0211">
      <w:pPr>
        <w:rPr>
          <w:rFonts w:ascii="Times New Roman" w:eastAsia="Calibri" w:hAnsi="Times New Roman" w:cs="Times New Roman"/>
          <w:b/>
        </w:rPr>
      </w:pPr>
      <w:r w:rsidRPr="00115361">
        <w:rPr>
          <w:rFonts w:ascii="Times New Roman" w:eastAsia="Calibri" w:hAnsi="Times New Roman" w:cs="Times New Roman"/>
          <w:b/>
        </w:rPr>
        <w:lastRenderedPageBreak/>
        <w:t xml:space="preserve">Other exercises </w:t>
      </w:r>
      <w:r w:rsidR="00115361">
        <w:rPr>
          <w:rFonts w:ascii="Times New Roman" w:eastAsia="Calibri" w:hAnsi="Times New Roman" w:cs="Times New Roman"/>
          <w:b/>
        </w:rPr>
        <w:t>(m</w:t>
      </w:r>
      <w:r w:rsidR="000D1BEB" w:rsidRPr="00115361">
        <w:rPr>
          <w:rFonts w:ascii="Times New Roman" w:eastAsia="Calibri" w:hAnsi="Times New Roman" w:cs="Times New Roman"/>
          <w:b/>
        </w:rPr>
        <w:t xml:space="preserve">ultiple </w:t>
      </w:r>
      <w:r w:rsidR="00913477">
        <w:rPr>
          <w:rFonts w:ascii="Times New Roman" w:eastAsia="Calibri" w:hAnsi="Times New Roman" w:cs="Times New Roman"/>
          <w:b/>
        </w:rPr>
        <w:t>answers possible</w:t>
      </w:r>
      <w:r w:rsidR="000D1BEB" w:rsidRPr="00115361">
        <w:rPr>
          <w:rFonts w:ascii="Times New Roman" w:eastAsia="Calibri" w:hAnsi="Times New Roman" w:cs="Times New Roman"/>
          <w:b/>
        </w:rPr>
        <w:t>)</w:t>
      </w:r>
    </w:p>
    <w:p w14:paraId="51AFB4A6" w14:textId="1612FE55" w:rsidR="001D3007" w:rsidRPr="005F0211" w:rsidRDefault="002B1797" w:rsidP="005F0211">
      <w:pPr>
        <w:rPr>
          <w:rFonts w:ascii="Times New Roman" w:eastAsia="Calibri" w:hAnsi="Times New Roman" w:cs="Times New Roman"/>
        </w:rPr>
      </w:pPr>
      <w:r w:rsidRPr="005F0211">
        <w:rPr>
          <w:rFonts w:ascii="Times New Roman" w:eastAsia="Calibri" w:hAnsi="Times New Roman" w:cs="Times New Roman"/>
        </w:rPr>
        <w:t>Balance\coordination\stability</w:t>
      </w:r>
      <w:r w:rsidR="001D3007" w:rsidRPr="005F0211">
        <w:rPr>
          <w:rFonts w:ascii="Times New Roman" w:eastAsia="Calibri" w:hAnsi="Times New Roman" w:cs="Times New Roman"/>
        </w:rPr>
        <w:tab/>
      </w:r>
      <w:r w:rsidR="001D3007" w:rsidRPr="005F0211">
        <w:rPr>
          <w:rFonts w:ascii="Times New Roman" w:eastAsia="Calibri" w:hAnsi="Times New Roman" w:cs="Times New Roman"/>
        </w:rPr>
        <w:tab/>
      </w:r>
      <w:r w:rsidR="001D3007" w:rsidRPr="005F0211">
        <w:rPr>
          <w:rFonts w:ascii="Times New Roman" w:eastAsia="Calibri" w:hAnsi="Times New Roman" w:cs="Times New Roman"/>
        </w:rPr>
        <w:tab/>
      </w:r>
    </w:p>
    <w:p w14:paraId="5CB22EA0" w14:textId="18F6A262" w:rsidR="001D3007" w:rsidRPr="005F0211" w:rsidRDefault="00857A55" w:rsidP="005F0211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lang w:eastAsia="nb-NO"/>
        </w:rPr>
        <w:t>Mobilis</w:t>
      </w:r>
      <w:r w:rsidR="002B1797" w:rsidRPr="005F0211">
        <w:rPr>
          <w:rFonts w:ascii="Times New Roman" w:eastAsia="Calibri" w:hAnsi="Times New Roman" w:cs="Times New Roman"/>
          <w:lang w:eastAsia="nb-NO"/>
        </w:rPr>
        <w:t>ation exercises</w:t>
      </w:r>
    </w:p>
    <w:p w14:paraId="3AB3A6AA" w14:textId="25B75CEE" w:rsidR="001D3007" w:rsidRPr="005F0211" w:rsidRDefault="002B1797" w:rsidP="005F0211">
      <w:pPr>
        <w:rPr>
          <w:rFonts w:ascii="Times New Roman" w:eastAsia="Calibri" w:hAnsi="Times New Roman" w:cs="Times New Roman"/>
        </w:rPr>
      </w:pPr>
      <w:r w:rsidRPr="005F0211">
        <w:rPr>
          <w:rFonts w:ascii="Times New Roman" w:eastAsia="Calibri" w:hAnsi="Times New Roman" w:cs="Times New Roman"/>
          <w:lang w:eastAsia="nb-NO"/>
        </w:rPr>
        <w:t>Stretching exercises</w:t>
      </w:r>
    </w:p>
    <w:p w14:paraId="651D078B" w14:textId="49D58976" w:rsidR="00115361" w:rsidRPr="00115361" w:rsidRDefault="002B1797" w:rsidP="005F0211">
      <w:pPr>
        <w:rPr>
          <w:rFonts w:ascii="Times New Roman" w:eastAsia="Calibri" w:hAnsi="Times New Roman" w:cs="Times New Roman"/>
          <w:lang w:val="fr-FR" w:eastAsia="nb-NO"/>
        </w:rPr>
      </w:pPr>
      <w:r w:rsidRPr="00115361">
        <w:rPr>
          <w:rFonts w:ascii="Times New Roman" w:eastAsia="Calibri" w:hAnsi="Times New Roman" w:cs="Times New Roman"/>
          <w:lang w:val="fr-FR" w:eastAsia="nb-NO"/>
        </w:rPr>
        <w:t>Relaxation\tension reducing exercises</w:t>
      </w:r>
    </w:p>
    <w:p w14:paraId="372E0B6A" w14:textId="11A459A3" w:rsidR="002B1797" w:rsidRPr="00115361" w:rsidRDefault="001F4B3E" w:rsidP="005F0211">
      <w:pPr>
        <w:rPr>
          <w:rFonts w:ascii="Times New Roman" w:eastAsia="Calibri" w:hAnsi="Times New Roman" w:cs="Times New Roman"/>
          <w:lang w:val="fr-FR"/>
        </w:rPr>
      </w:pPr>
      <w:r>
        <w:rPr>
          <w:rFonts w:ascii="Times New Roman" w:eastAsia="Calibri" w:hAnsi="Times New Roman" w:cs="Times New Roman"/>
          <w:lang w:val="fr-FR"/>
        </w:rPr>
        <w:t>Consciousness of posture</w:t>
      </w:r>
    </w:p>
    <w:p w14:paraId="7938E315" w14:textId="48B5094F" w:rsidR="001D3007" w:rsidRPr="005F0211" w:rsidRDefault="001F4B3E" w:rsidP="005F0211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Mindfu</w:t>
      </w:r>
      <w:r w:rsidR="002B1797" w:rsidRPr="005F0211">
        <w:rPr>
          <w:rFonts w:ascii="Times New Roman" w:eastAsia="Calibri" w:hAnsi="Times New Roman" w:cs="Times New Roman"/>
        </w:rPr>
        <w:t>lnes</w:t>
      </w:r>
      <w:r w:rsidR="000D1BEB" w:rsidRPr="005F0211">
        <w:rPr>
          <w:rFonts w:ascii="Times New Roman" w:eastAsia="Calibri" w:hAnsi="Times New Roman" w:cs="Times New Roman"/>
        </w:rPr>
        <w:t>s</w:t>
      </w:r>
    </w:p>
    <w:p w14:paraId="166C88AE" w14:textId="65344853" w:rsidR="001D3007" w:rsidRPr="005F0211" w:rsidRDefault="002B1797" w:rsidP="005F0211">
      <w:pPr>
        <w:rPr>
          <w:rFonts w:ascii="Times New Roman" w:eastAsia="Calibri" w:hAnsi="Times New Roman" w:cs="Times New Roman"/>
        </w:rPr>
      </w:pPr>
      <w:r w:rsidRPr="005F0211">
        <w:rPr>
          <w:rFonts w:ascii="Times New Roman" w:eastAsia="Calibri" w:hAnsi="Times New Roman" w:cs="Times New Roman"/>
          <w:lang w:eastAsia="nb-NO"/>
        </w:rPr>
        <w:t>Other,</w:t>
      </w:r>
      <w:r w:rsidR="00857A55">
        <w:rPr>
          <w:rFonts w:ascii="Times New Roman" w:eastAsia="Calibri" w:hAnsi="Times New Roman" w:cs="Times New Roman"/>
          <w:lang w:eastAsia="nb-NO"/>
        </w:rPr>
        <w:t xml:space="preserve"> </w:t>
      </w:r>
      <w:r w:rsidRPr="005F0211">
        <w:rPr>
          <w:rFonts w:ascii="Times New Roman" w:eastAsia="Calibri" w:hAnsi="Times New Roman" w:cs="Times New Roman"/>
          <w:lang w:eastAsia="nb-NO"/>
        </w:rPr>
        <w:t>specify</w:t>
      </w:r>
      <w:r w:rsidR="00857A55">
        <w:rPr>
          <w:rFonts w:ascii="Times New Roman" w:eastAsia="Calibri" w:hAnsi="Times New Roman" w:cs="Times New Roman"/>
          <w:lang w:eastAsia="nb-NO"/>
        </w:rPr>
        <w:t>:</w:t>
      </w:r>
    </w:p>
    <w:p w14:paraId="6A107AA5" w14:textId="77777777" w:rsidR="001F4B3E" w:rsidRDefault="001F4B3E" w:rsidP="001F4B3E">
      <w:pPr>
        <w:rPr>
          <w:rFonts w:ascii="Times New Roman" w:hAnsi="Times New Roman" w:cs="Times New Roman"/>
        </w:rPr>
      </w:pPr>
    </w:p>
    <w:p w14:paraId="50657665" w14:textId="77777777" w:rsidR="001F4B3E" w:rsidRPr="001F4B3E" w:rsidRDefault="001F4B3E" w:rsidP="001F4B3E">
      <w:pPr>
        <w:rPr>
          <w:rFonts w:ascii="Times New Roman" w:hAnsi="Times New Roman" w:cs="Times New Roman"/>
          <w:b/>
        </w:rPr>
      </w:pPr>
      <w:r w:rsidRPr="001F4B3E">
        <w:rPr>
          <w:rFonts w:ascii="Times New Roman" w:hAnsi="Times New Roman" w:cs="Times New Roman"/>
          <w:b/>
        </w:rPr>
        <w:t>Pain</w:t>
      </w:r>
    </w:p>
    <w:p w14:paraId="5829C9CC" w14:textId="7F68260E" w:rsidR="001F4B3E" w:rsidRPr="005F0211" w:rsidRDefault="001F4B3E" w:rsidP="001F4B3E">
      <w:pPr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</w:rPr>
        <w:t>Chec</w:t>
      </w:r>
      <w:r w:rsidR="00C24616">
        <w:rPr>
          <w:rFonts w:ascii="Times New Roman" w:hAnsi="Times New Roman" w:cs="Times New Roman"/>
        </w:rPr>
        <w:t xml:space="preserve">k whether the patient has had pain that has </w:t>
      </w:r>
      <w:r w:rsidRPr="005F0211">
        <w:rPr>
          <w:rFonts w:ascii="Times New Roman" w:hAnsi="Times New Roman" w:cs="Times New Roman"/>
        </w:rPr>
        <w:t>influence</w:t>
      </w:r>
      <w:r w:rsidR="00C24616">
        <w:rPr>
          <w:rFonts w:ascii="Times New Roman" w:hAnsi="Times New Roman" w:cs="Times New Roman"/>
        </w:rPr>
        <w:t>d the</w:t>
      </w:r>
      <w:r w:rsidRPr="005F0211">
        <w:rPr>
          <w:rFonts w:ascii="Times New Roman" w:hAnsi="Times New Roman" w:cs="Times New Roman"/>
        </w:rPr>
        <w:t xml:space="preserve"> exercises and </w:t>
      </w:r>
      <w:r>
        <w:rPr>
          <w:rFonts w:ascii="Times New Roman" w:hAnsi="Times New Roman" w:cs="Times New Roman"/>
        </w:rPr>
        <w:t>with what degree of pain the patient has performed the</w:t>
      </w:r>
      <w:r w:rsidRPr="005F0211">
        <w:rPr>
          <w:rFonts w:ascii="Times New Roman" w:hAnsi="Times New Roman" w:cs="Times New Roman"/>
        </w:rPr>
        <w:t xml:space="preserve"> exerc</w:t>
      </w:r>
      <w:r>
        <w:rPr>
          <w:rFonts w:ascii="Times New Roman" w:hAnsi="Times New Roman" w:cs="Times New Roman"/>
        </w:rPr>
        <w:t>ises</w:t>
      </w:r>
    </w:p>
    <w:p w14:paraId="06CB1A3D" w14:textId="77777777" w:rsidR="001F4B3E" w:rsidRDefault="001F4B3E" w:rsidP="001F4B3E">
      <w:pPr>
        <w:rPr>
          <w:rFonts w:ascii="Times New Roman" w:hAnsi="Times New Roman" w:cs="Times New Roman"/>
        </w:rPr>
      </w:pPr>
    </w:p>
    <w:p w14:paraId="562F8E8B" w14:textId="1BEA9CEC" w:rsidR="001F4B3E" w:rsidRPr="001F4B3E" w:rsidRDefault="001F4B3E" w:rsidP="001F4B3E">
      <w:pPr>
        <w:rPr>
          <w:rFonts w:ascii="Times New Roman" w:hAnsi="Times New Roman" w:cs="Times New Roman"/>
          <w:b/>
        </w:rPr>
      </w:pPr>
      <w:r w:rsidRPr="001F4B3E">
        <w:rPr>
          <w:rFonts w:ascii="Times New Roman" w:hAnsi="Times New Roman" w:cs="Times New Roman"/>
          <w:b/>
        </w:rPr>
        <w:t>The patient has pain that influences the exercises</w:t>
      </w:r>
    </w:p>
    <w:p w14:paraId="797C58DD" w14:textId="77777777" w:rsidR="001F4B3E" w:rsidRPr="005F0211" w:rsidRDefault="001F4B3E" w:rsidP="001F4B3E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Yes</w:t>
      </w:r>
    </w:p>
    <w:p w14:paraId="326A057B" w14:textId="77777777" w:rsidR="001F4B3E" w:rsidRPr="005F0211" w:rsidRDefault="001F4B3E" w:rsidP="001F4B3E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No</w:t>
      </w:r>
    </w:p>
    <w:p w14:paraId="28610871" w14:textId="77777777" w:rsidR="001F4B3E" w:rsidRPr="005F0211" w:rsidRDefault="001F4B3E" w:rsidP="001F4B3E">
      <w:pPr>
        <w:rPr>
          <w:rFonts w:ascii="Times New Roman" w:hAnsi="Times New Roman" w:cs="Times New Roman"/>
        </w:rPr>
      </w:pPr>
    </w:p>
    <w:p w14:paraId="328BDC96" w14:textId="77777777" w:rsidR="001F4B3E" w:rsidRDefault="001F4B3E" w:rsidP="001F4B3E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If yes</w:t>
      </w:r>
      <w:r>
        <w:rPr>
          <w:rFonts w:ascii="Times New Roman" w:hAnsi="Times New Roman" w:cs="Times New Roman"/>
        </w:rPr>
        <w:t>:</w:t>
      </w:r>
    </w:p>
    <w:p w14:paraId="169C8473" w14:textId="2FD3D15F" w:rsidR="001F4B3E" w:rsidRPr="001F4B3E" w:rsidRDefault="001F4B3E" w:rsidP="001F4B3E">
      <w:pPr>
        <w:rPr>
          <w:rFonts w:ascii="Times New Roman" w:hAnsi="Times New Roman" w:cs="Times New Roman"/>
          <w:b/>
        </w:rPr>
      </w:pPr>
      <w:r w:rsidRPr="001F4B3E">
        <w:rPr>
          <w:rFonts w:ascii="Times New Roman" w:hAnsi="Times New Roman" w:cs="Times New Roman"/>
          <w:b/>
        </w:rPr>
        <w:t xml:space="preserve">The exercises are performed with the following degree of pain </w:t>
      </w:r>
    </w:p>
    <w:p w14:paraId="2D8D98D7" w14:textId="5560C454" w:rsidR="001F4B3E" w:rsidRPr="005F0211" w:rsidRDefault="001F4B3E" w:rsidP="001F4B3E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NRS 0-10,</w:t>
      </w:r>
      <w:r>
        <w:rPr>
          <w:rFonts w:ascii="Times New Roman" w:hAnsi="Times New Roman" w:cs="Times New Roman"/>
        </w:rPr>
        <w:t xml:space="preserve"> </w:t>
      </w:r>
      <w:r w:rsidRPr="005F0211">
        <w:rPr>
          <w:rFonts w:ascii="Times New Roman" w:hAnsi="Times New Roman" w:cs="Times New Roman"/>
        </w:rPr>
        <w:t xml:space="preserve">where 0 </w:t>
      </w:r>
      <w:r>
        <w:rPr>
          <w:rFonts w:ascii="Times New Roman" w:hAnsi="Times New Roman" w:cs="Times New Roman"/>
        </w:rPr>
        <w:t>=</w:t>
      </w:r>
      <w:r w:rsidRPr="005F0211">
        <w:rPr>
          <w:rFonts w:ascii="Times New Roman" w:hAnsi="Times New Roman" w:cs="Times New Roman"/>
        </w:rPr>
        <w:t xml:space="preserve"> no pain and 10</w:t>
      </w:r>
      <w:r>
        <w:rPr>
          <w:rFonts w:ascii="Times New Roman" w:hAnsi="Times New Roman" w:cs="Times New Roman"/>
        </w:rPr>
        <w:t xml:space="preserve"> =</w:t>
      </w:r>
      <w:r w:rsidRPr="005F0211">
        <w:rPr>
          <w:rFonts w:ascii="Times New Roman" w:hAnsi="Times New Roman" w:cs="Times New Roman"/>
        </w:rPr>
        <w:t xml:space="preserve"> worst </w:t>
      </w:r>
      <w:r>
        <w:rPr>
          <w:rFonts w:ascii="Times New Roman" w:hAnsi="Times New Roman" w:cs="Times New Roman"/>
        </w:rPr>
        <w:t>imaginable pain</w:t>
      </w:r>
    </w:p>
    <w:p w14:paraId="2C2D3604" w14:textId="77777777" w:rsidR="001F4B3E" w:rsidRPr="005F0211" w:rsidRDefault="001F4B3E" w:rsidP="001F4B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0 (n</w:t>
      </w:r>
      <w:r w:rsidRPr="005F0211">
        <w:rPr>
          <w:rFonts w:ascii="Times New Roman" w:hAnsi="Times New Roman" w:cs="Times New Roman"/>
        </w:rPr>
        <w:t>o pain)</w:t>
      </w:r>
    </w:p>
    <w:p w14:paraId="5D7DFCFC" w14:textId="77777777" w:rsidR="001F4B3E" w:rsidRPr="005F0211" w:rsidRDefault="001F4B3E" w:rsidP="001F4B3E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1-3 (low pain)</w:t>
      </w:r>
    </w:p>
    <w:p w14:paraId="455F3EF7" w14:textId="77777777" w:rsidR="001F4B3E" w:rsidRPr="005F0211" w:rsidRDefault="001F4B3E" w:rsidP="001F4B3E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4-5 (moderate pain)</w:t>
      </w:r>
    </w:p>
    <w:p w14:paraId="71FF6763" w14:textId="77777777" w:rsidR="001F4B3E" w:rsidRPr="005F0211" w:rsidRDefault="001F4B3E" w:rsidP="001F4B3E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6-10 (high pain)</w:t>
      </w:r>
    </w:p>
    <w:p w14:paraId="6E2E431D" w14:textId="77777777" w:rsidR="001F4B3E" w:rsidRPr="005F0211" w:rsidRDefault="001F4B3E" w:rsidP="001F4B3E">
      <w:pPr>
        <w:rPr>
          <w:rFonts w:ascii="Times New Roman" w:hAnsi="Times New Roman" w:cs="Times New Roman"/>
        </w:rPr>
      </w:pPr>
    </w:p>
    <w:p w14:paraId="06B7CBF1" w14:textId="76FD87FA" w:rsidR="007C37C0" w:rsidRPr="00115361" w:rsidRDefault="000D1BEB" w:rsidP="005F0211">
      <w:pPr>
        <w:rPr>
          <w:rFonts w:ascii="Times New Roman" w:hAnsi="Times New Roman" w:cs="Times New Roman"/>
          <w:b/>
        </w:rPr>
      </w:pPr>
      <w:r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Manual techniques</w:t>
      </w:r>
      <w:r w:rsidR="0087743E"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87743E" w:rsidRPr="00115361">
        <w:rPr>
          <w:rFonts w:ascii="Times New Roman" w:hAnsi="Times New Roman" w:cs="Times New Roman"/>
          <w:b/>
        </w:rPr>
        <w:t>(</w:t>
      </w:r>
      <w:r w:rsidR="00913477">
        <w:rPr>
          <w:rFonts w:ascii="Times New Roman" w:hAnsi="Times New Roman" w:cs="Times New Roman"/>
          <w:b/>
        </w:rPr>
        <w:t>multiple answers possible</w:t>
      </w:r>
      <w:r w:rsidR="0087743E" w:rsidRPr="00115361">
        <w:rPr>
          <w:rFonts w:ascii="Times New Roman" w:hAnsi="Times New Roman" w:cs="Times New Roman"/>
          <w:b/>
        </w:rPr>
        <w:t>)</w:t>
      </w:r>
    </w:p>
    <w:p w14:paraId="10BAF999" w14:textId="2A931366" w:rsidR="004505BD" w:rsidRPr="005F0211" w:rsidRDefault="00857A55" w:rsidP="005F0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int mobilis</w:t>
      </w:r>
      <w:r w:rsidR="000D1BEB" w:rsidRPr="005F0211">
        <w:rPr>
          <w:rFonts w:ascii="Times New Roman" w:hAnsi="Times New Roman" w:cs="Times New Roman"/>
        </w:rPr>
        <w:t>ation</w:t>
      </w:r>
    </w:p>
    <w:p w14:paraId="35C820C4" w14:textId="53CC6A11" w:rsidR="004505BD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Manipulation</w:t>
      </w:r>
    </w:p>
    <w:p w14:paraId="7CACA411" w14:textId="3FD11982" w:rsidR="007C37C0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Massage or soft tissue treatment</w:t>
      </w:r>
    </w:p>
    <w:p w14:paraId="0D2D0612" w14:textId="79EE2367" w:rsidR="007C37C0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Treatment grips</w:t>
      </w:r>
    </w:p>
    <w:p w14:paraId="7C3329DE" w14:textId="64BE7728" w:rsidR="007C37C0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Positioning</w:t>
      </w:r>
    </w:p>
    <w:p w14:paraId="582F3E72" w14:textId="40E6790B" w:rsidR="007C37C0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Stretching</w:t>
      </w:r>
    </w:p>
    <w:p w14:paraId="4E35FE7F" w14:textId="1B590376" w:rsidR="007C37C0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Trigger point treatment</w:t>
      </w:r>
    </w:p>
    <w:p w14:paraId="44C53E82" w14:textId="42E30C3B" w:rsidR="007C37C0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D</w:t>
      </w:r>
      <w:r w:rsidR="00DB3243" w:rsidRPr="005F0211">
        <w:rPr>
          <w:rFonts w:ascii="Times New Roman" w:hAnsi="Times New Roman" w:cs="Times New Roman"/>
        </w:rPr>
        <w:t>ry needling</w:t>
      </w:r>
    </w:p>
    <w:p w14:paraId="5F70B829" w14:textId="38F3752B" w:rsidR="00DB3243" w:rsidRPr="005F0211" w:rsidRDefault="000D1BEB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Other,</w:t>
      </w:r>
      <w:r w:rsidR="00857A55">
        <w:rPr>
          <w:rFonts w:ascii="Times New Roman" w:hAnsi="Times New Roman" w:cs="Times New Roman"/>
        </w:rPr>
        <w:t xml:space="preserve"> </w:t>
      </w:r>
      <w:r w:rsidRPr="005F0211">
        <w:rPr>
          <w:rFonts w:ascii="Times New Roman" w:hAnsi="Times New Roman" w:cs="Times New Roman"/>
        </w:rPr>
        <w:t>specify</w:t>
      </w:r>
      <w:r w:rsidR="00857A55">
        <w:rPr>
          <w:rFonts w:ascii="Times New Roman" w:hAnsi="Times New Roman" w:cs="Times New Roman"/>
        </w:rPr>
        <w:t>:</w:t>
      </w:r>
    </w:p>
    <w:p w14:paraId="2140F629" w14:textId="4612B7B9" w:rsidR="007C37C0" w:rsidRPr="005F0211" w:rsidRDefault="007C37C0" w:rsidP="005F0211">
      <w:pPr>
        <w:rPr>
          <w:rFonts w:ascii="Times New Roman" w:hAnsi="Times New Roman" w:cs="Times New Roman"/>
        </w:rPr>
      </w:pPr>
    </w:p>
    <w:p w14:paraId="6D4AC256" w14:textId="5A76C1F2" w:rsidR="007C37C0" w:rsidRPr="00115361" w:rsidRDefault="00BE40B0" w:rsidP="005F0211">
      <w:pPr>
        <w:rPr>
          <w:rFonts w:ascii="Times New Roman" w:hAnsi="Times New Roman" w:cs="Times New Roman"/>
          <w:b/>
        </w:rPr>
      </w:pPr>
      <w:r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 xml:space="preserve">Apparatus </w:t>
      </w:r>
      <w:r w:rsidR="00913477">
        <w:rPr>
          <w:rFonts w:ascii="Times New Roman" w:hAnsi="Times New Roman" w:cs="Times New Roman"/>
          <w:b/>
        </w:rPr>
        <w:t>(multiple answers possible</w:t>
      </w:r>
      <w:r w:rsidR="007C37C0" w:rsidRPr="00115361">
        <w:rPr>
          <w:rFonts w:ascii="Times New Roman" w:hAnsi="Times New Roman" w:cs="Times New Roman"/>
          <w:b/>
        </w:rPr>
        <w:t>)</w:t>
      </w:r>
    </w:p>
    <w:p w14:paraId="30856371" w14:textId="0351613A" w:rsidR="007C37C0" w:rsidRPr="005F0211" w:rsidRDefault="00BE40B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Ultrasound</w:t>
      </w:r>
    </w:p>
    <w:p w14:paraId="74C40A00" w14:textId="2B83BD95" w:rsidR="007C37C0" w:rsidRPr="005F0211" w:rsidRDefault="00BE40B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Electrotherapy</w:t>
      </w:r>
    </w:p>
    <w:p w14:paraId="5B62E6BC" w14:textId="019A9CFC" w:rsidR="007C37C0" w:rsidRPr="005F0211" w:rsidRDefault="00BE40B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Shock wave therapy</w:t>
      </w:r>
    </w:p>
    <w:p w14:paraId="43FD216D" w14:textId="00E0E458" w:rsidR="00451EC1" w:rsidRPr="005F0211" w:rsidRDefault="00BE40B0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Other, specify</w:t>
      </w:r>
      <w:r w:rsidR="001F4B3E">
        <w:rPr>
          <w:rFonts w:ascii="Times New Roman" w:hAnsi="Times New Roman" w:cs="Times New Roman"/>
        </w:rPr>
        <w:t>:</w:t>
      </w:r>
    </w:p>
    <w:p w14:paraId="60F826AA" w14:textId="77777777" w:rsidR="0083352F" w:rsidRPr="005F0211" w:rsidRDefault="0083352F" w:rsidP="005F0211">
      <w:pPr>
        <w:rPr>
          <w:rFonts w:ascii="Times New Roman" w:hAnsi="Times New Roman" w:cs="Times New Roman"/>
        </w:rPr>
      </w:pPr>
    </w:p>
    <w:p w14:paraId="7C6AE459" w14:textId="46FBEEA3" w:rsidR="007C37C0" w:rsidRPr="00115361" w:rsidRDefault="00115361" w:rsidP="005F0211">
      <w:pPr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</w:pPr>
      <w:r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Psy</w:t>
      </w:r>
      <w:r w:rsidR="0057671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cho</w:t>
      </w:r>
      <w:r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motor</w:t>
      </w:r>
      <w:r w:rsidR="007C37C0"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BE40B0"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physiotherapy</w:t>
      </w:r>
    </w:p>
    <w:p w14:paraId="6A9421D7" w14:textId="57368B0C" w:rsidR="001F4B3E" w:rsidRDefault="001F4B3E" w:rsidP="005F02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ck this box if the patient has received psychomotor physiotherapy and specify content</w:t>
      </w:r>
    </w:p>
    <w:p w14:paraId="61EAEEDF" w14:textId="598C2E79" w:rsidR="00BE40B0" w:rsidRPr="005F0211" w:rsidRDefault="00BE40B0" w:rsidP="005F0211">
      <w:pPr>
        <w:rPr>
          <w:rFonts w:ascii="Times New Roman" w:hAnsi="Times New Roman" w:cs="Times New Roman"/>
        </w:rPr>
      </w:pPr>
    </w:p>
    <w:p w14:paraId="6273923D" w14:textId="7E84FF5D" w:rsidR="008167DE" w:rsidRPr="00115361" w:rsidRDefault="0042011F" w:rsidP="005F0211">
      <w:pPr>
        <w:rPr>
          <w:rFonts w:ascii="Times New Roman" w:hAnsi="Times New Roman" w:cs="Times New Roman"/>
          <w:b/>
        </w:rPr>
      </w:pPr>
      <w:r w:rsidRPr="00115361">
        <w:rPr>
          <w:rStyle w:val="Overskrift2Tegn"/>
          <w:rFonts w:ascii="Times New Roman" w:hAnsi="Times New Roman" w:cs="Times New Roman"/>
          <w:b/>
          <w:color w:val="auto"/>
          <w:sz w:val="22"/>
          <w:szCs w:val="22"/>
        </w:rPr>
        <w:t>Most of the treatment has been:</w:t>
      </w:r>
    </w:p>
    <w:p w14:paraId="10B0E79E" w14:textId="31CBE822" w:rsidR="008167DE" w:rsidRPr="005F0211" w:rsidRDefault="0042011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Individual</w:t>
      </w:r>
    </w:p>
    <w:p w14:paraId="65CE1C05" w14:textId="64EBD2C8" w:rsidR="00814F20" w:rsidRPr="005F0211" w:rsidRDefault="0042011F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Group</w:t>
      </w:r>
      <w:r w:rsidR="00144604">
        <w:rPr>
          <w:rFonts w:ascii="Times New Roman" w:hAnsi="Times New Roman" w:cs="Times New Roman"/>
        </w:rPr>
        <w:t>-based</w:t>
      </w:r>
    </w:p>
    <w:p w14:paraId="7DACA4C3" w14:textId="746FF412" w:rsidR="00F4245D" w:rsidRPr="005F0211" w:rsidRDefault="00F25F79" w:rsidP="005F0211">
      <w:pPr>
        <w:rPr>
          <w:rFonts w:ascii="Times New Roman" w:hAnsi="Times New Roman" w:cs="Times New Roman"/>
        </w:rPr>
      </w:pPr>
      <w:r w:rsidRPr="005F0211">
        <w:rPr>
          <w:rFonts w:ascii="Times New Roman" w:hAnsi="Times New Roman" w:cs="Times New Roman"/>
        </w:rPr>
        <w:t>Self-training</w:t>
      </w:r>
    </w:p>
    <w:p w14:paraId="7F8D7DC7" w14:textId="77777777" w:rsidR="00F4245D" w:rsidRPr="005F0211" w:rsidRDefault="00F4245D" w:rsidP="005F0211">
      <w:pPr>
        <w:rPr>
          <w:rFonts w:ascii="Times New Roman" w:hAnsi="Times New Roman" w:cs="Times New Roman"/>
        </w:rPr>
      </w:pPr>
    </w:p>
    <w:sectPr w:rsidR="00F4245D" w:rsidRPr="005F021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C5FF6" w14:textId="77777777" w:rsidR="00BF400E" w:rsidRDefault="00BF400E" w:rsidP="00BF400E">
      <w:r>
        <w:separator/>
      </w:r>
    </w:p>
  </w:endnote>
  <w:endnote w:type="continuationSeparator" w:id="0">
    <w:p w14:paraId="65D30D07" w14:textId="77777777" w:rsidR="00BF400E" w:rsidRDefault="00BF400E" w:rsidP="00BF4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86868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30992954" w14:textId="67723F7F" w:rsidR="00BF400E" w:rsidRPr="003269A5" w:rsidRDefault="00BF400E">
        <w:pPr>
          <w:pStyle w:val="Bunntekst"/>
          <w:jc w:val="center"/>
          <w:rPr>
            <w:rFonts w:ascii="Times New Roman" w:hAnsi="Times New Roman" w:cs="Times New Roman"/>
            <w:sz w:val="24"/>
          </w:rPr>
        </w:pPr>
        <w:r w:rsidRPr="003269A5">
          <w:rPr>
            <w:rFonts w:ascii="Times New Roman" w:hAnsi="Times New Roman" w:cs="Times New Roman"/>
            <w:sz w:val="24"/>
          </w:rPr>
          <w:fldChar w:fldCharType="begin"/>
        </w:r>
        <w:r w:rsidRPr="003269A5">
          <w:rPr>
            <w:rFonts w:ascii="Times New Roman" w:hAnsi="Times New Roman" w:cs="Times New Roman"/>
            <w:sz w:val="24"/>
          </w:rPr>
          <w:instrText>PAGE   \* MERGEFORMAT</w:instrText>
        </w:r>
        <w:r w:rsidRPr="003269A5">
          <w:rPr>
            <w:rFonts w:ascii="Times New Roman" w:hAnsi="Times New Roman" w:cs="Times New Roman"/>
            <w:sz w:val="24"/>
          </w:rPr>
          <w:fldChar w:fldCharType="separate"/>
        </w:r>
        <w:r w:rsidR="00570C9D" w:rsidRPr="00570C9D">
          <w:rPr>
            <w:rFonts w:ascii="Times New Roman" w:hAnsi="Times New Roman" w:cs="Times New Roman"/>
            <w:sz w:val="24"/>
            <w:lang w:val="nb-NO"/>
          </w:rPr>
          <w:t>2</w:t>
        </w:r>
        <w:r w:rsidRPr="003269A5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10D7E81F" w14:textId="77777777" w:rsidR="00BF400E" w:rsidRDefault="00BF400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220A2D" w14:textId="77777777" w:rsidR="00BF400E" w:rsidRDefault="00BF400E" w:rsidP="00BF400E">
      <w:r>
        <w:separator/>
      </w:r>
    </w:p>
  </w:footnote>
  <w:footnote w:type="continuationSeparator" w:id="0">
    <w:p w14:paraId="1BF238B7" w14:textId="77777777" w:rsidR="00BF400E" w:rsidRDefault="00BF400E" w:rsidP="00BF4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F1291"/>
    <w:multiLevelType w:val="hybridMultilevel"/>
    <w:tmpl w:val="EDA0DC0E"/>
    <w:lvl w:ilvl="0" w:tplc="0414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1" w15:restartNumberingAfterBreak="0">
    <w:nsid w:val="014C6ECB"/>
    <w:multiLevelType w:val="hybridMultilevel"/>
    <w:tmpl w:val="4FF6FF9C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7D5A09"/>
    <w:multiLevelType w:val="hybridMultilevel"/>
    <w:tmpl w:val="94C4B36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B404BC"/>
    <w:multiLevelType w:val="hybridMultilevel"/>
    <w:tmpl w:val="91365B74"/>
    <w:lvl w:ilvl="0" w:tplc="04140001">
      <w:start w:val="1"/>
      <w:numFmt w:val="bullet"/>
      <w:lvlText w:val=""/>
      <w:lvlJc w:val="left"/>
      <w:pPr>
        <w:ind w:left="3552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4" w15:restartNumberingAfterBreak="0">
    <w:nsid w:val="07770139"/>
    <w:multiLevelType w:val="hybridMultilevel"/>
    <w:tmpl w:val="D094484E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8EF5985"/>
    <w:multiLevelType w:val="hybridMultilevel"/>
    <w:tmpl w:val="441A2EA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14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1628B4"/>
    <w:multiLevelType w:val="hybridMultilevel"/>
    <w:tmpl w:val="287C6C46"/>
    <w:lvl w:ilvl="0" w:tplc="156E9CA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407D5C"/>
    <w:multiLevelType w:val="hybridMultilevel"/>
    <w:tmpl w:val="B3D0B20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4D615F"/>
    <w:multiLevelType w:val="hybridMultilevel"/>
    <w:tmpl w:val="680ACB5C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5BE54E1"/>
    <w:multiLevelType w:val="hybridMultilevel"/>
    <w:tmpl w:val="24CACF8C"/>
    <w:lvl w:ilvl="0" w:tplc="0414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 w15:restartNumberingAfterBreak="0">
    <w:nsid w:val="1C094705"/>
    <w:multiLevelType w:val="hybridMultilevel"/>
    <w:tmpl w:val="B50C3168"/>
    <w:lvl w:ilvl="0" w:tplc="0414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1" w15:restartNumberingAfterBreak="0">
    <w:nsid w:val="1D9E601C"/>
    <w:multiLevelType w:val="hybridMultilevel"/>
    <w:tmpl w:val="ECF04D3C"/>
    <w:lvl w:ilvl="0" w:tplc="8CC24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642DCE"/>
    <w:multiLevelType w:val="hybridMultilevel"/>
    <w:tmpl w:val="06E00C7E"/>
    <w:lvl w:ilvl="0" w:tplc="0414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3" w15:restartNumberingAfterBreak="0">
    <w:nsid w:val="23E823CB"/>
    <w:multiLevelType w:val="hybridMultilevel"/>
    <w:tmpl w:val="9B5C9ABA"/>
    <w:lvl w:ilvl="0" w:tplc="0414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 w15:restartNumberingAfterBreak="0">
    <w:nsid w:val="2722763F"/>
    <w:multiLevelType w:val="hybridMultilevel"/>
    <w:tmpl w:val="4A66ABA8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3D778A"/>
    <w:multiLevelType w:val="hybridMultilevel"/>
    <w:tmpl w:val="9A009A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9F26B8"/>
    <w:multiLevelType w:val="hybridMultilevel"/>
    <w:tmpl w:val="8B5A8B42"/>
    <w:lvl w:ilvl="0" w:tplc="C916CCF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287A62"/>
    <w:multiLevelType w:val="hybridMultilevel"/>
    <w:tmpl w:val="2F0E92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AC3A48"/>
    <w:multiLevelType w:val="hybridMultilevel"/>
    <w:tmpl w:val="BDB414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B523A0"/>
    <w:multiLevelType w:val="hybridMultilevel"/>
    <w:tmpl w:val="A2ECD3FA"/>
    <w:lvl w:ilvl="0" w:tplc="658E91E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2FAB70F7"/>
    <w:multiLevelType w:val="hybridMultilevel"/>
    <w:tmpl w:val="E2428A8C"/>
    <w:lvl w:ilvl="0" w:tplc="0414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1" w15:restartNumberingAfterBreak="0">
    <w:nsid w:val="35D73A0D"/>
    <w:multiLevelType w:val="hybridMultilevel"/>
    <w:tmpl w:val="C094717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6730B3B"/>
    <w:multiLevelType w:val="hybridMultilevel"/>
    <w:tmpl w:val="09681D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AC04B9"/>
    <w:multiLevelType w:val="hybridMultilevel"/>
    <w:tmpl w:val="BFD6F282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-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-72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5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6" w:tplc="0414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24" w15:restartNumberingAfterBreak="0">
    <w:nsid w:val="38734CFF"/>
    <w:multiLevelType w:val="hybridMultilevel"/>
    <w:tmpl w:val="46685438"/>
    <w:lvl w:ilvl="0" w:tplc="0414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5" w15:restartNumberingAfterBreak="0">
    <w:nsid w:val="3D8F47CB"/>
    <w:multiLevelType w:val="hybridMultilevel"/>
    <w:tmpl w:val="D8D857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073B62"/>
    <w:multiLevelType w:val="hybridMultilevel"/>
    <w:tmpl w:val="A11ADF38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4BDD2CFE"/>
    <w:multiLevelType w:val="hybridMultilevel"/>
    <w:tmpl w:val="170A48D2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4D447386"/>
    <w:multiLevelType w:val="hybridMultilevel"/>
    <w:tmpl w:val="35FC754A"/>
    <w:lvl w:ilvl="0" w:tplc="0414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9" w15:restartNumberingAfterBreak="0">
    <w:nsid w:val="505C19C2"/>
    <w:multiLevelType w:val="hybridMultilevel"/>
    <w:tmpl w:val="DF042FAC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0BE51A1"/>
    <w:multiLevelType w:val="hybridMultilevel"/>
    <w:tmpl w:val="2A0C68A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5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4" w:tplc="0414000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5" w:tplc="0414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 w15:restartNumberingAfterBreak="0">
    <w:nsid w:val="544D5D96"/>
    <w:multiLevelType w:val="hybridMultilevel"/>
    <w:tmpl w:val="C624C60A"/>
    <w:lvl w:ilvl="0" w:tplc="0414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2496" w:hanging="360"/>
      </w:pPr>
      <w:rPr>
        <w:rFonts w:ascii="Symbol" w:hAnsi="Symbol" w:hint="default"/>
      </w:rPr>
    </w:lvl>
    <w:lvl w:ilvl="2" w:tplc="0414000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1">
      <w:start w:val="1"/>
      <w:numFmt w:val="bullet"/>
      <w:lvlText w:val=""/>
      <w:lvlJc w:val="left"/>
      <w:pPr>
        <w:ind w:left="4656" w:hanging="360"/>
      </w:pPr>
      <w:rPr>
        <w:rFonts w:ascii="Symbol" w:hAnsi="Symbol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2" w15:restartNumberingAfterBreak="0">
    <w:nsid w:val="5CEB6170"/>
    <w:multiLevelType w:val="hybridMultilevel"/>
    <w:tmpl w:val="E34454B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144171"/>
    <w:multiLevelType w:val="hybridMultilevel"/>
    <w:tmpl w:val="A580A3CC"/>
    <w:lvl w:ilvl="0" w:tplc="0414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4" w15:restartNumberingAfterBreak="0">
    <w:nsid w:val="654267D9"/>
    <w:multiLevelType w:val="hybridMultilevel"/>
    <w:tmpl w:val="5A90A9D6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AC254C4"/>
    <w:multiLevelType w:val="hybridMultilevel"/>
    <w:tmpl w:val="492817A0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 w15:restartNumberingAfterBreak="0">
    <w:nsid w:val="6BBC65A8"/>
    <w:multiLevelType w:val="hybridMultilevel"/>
    <w:tmpl w:val="EBA6BC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77269"/>
    <w:multiLevelType w:val="hybridMultilevel"/>
    <w:tmpl w:val="D83E66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14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F643B1"/>
    <w:multiLevelType w:val="hybridMultilevel"/>
    <w:tmpl w:val="3668B578"/>
    <w:lvl w:ilvl="0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65A3000"/>
    <w:multiLevelType w:val="hybridMultilevel"/>
    <w:tmpl w:val="389AFDA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5" w:tplc="0414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D0F49"/>
    <w:multiLevelType w:val="hybridMultilevel"/>
    <w:tmpl w:val="75DE631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E392EC5"/>
    <w:multiLevelType w:val="hybridMultilevel"/>
    <w:tmpl w:val="90B4C6FC"/>
    <w:lvl w:ilvl="0" w:tplc="0414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4000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40001">
      <w:start w:val="1"/>
      <w:numFmt w:val="bullet"/>
      <w:lvlText w:val=""/>
      <w:lvlJc w:val="left"/>
      <w:pPr>
        <w:ind w:left="5016" w:hanging="360"/>
      </w:pPr>
      <w:rPr>
        <w:rFonts w:ascii="Symbol" w:hAnsi="Symbol" w:hint="default"/>
      </w:rPr>
    </w:lvl>
    <w:lvl w:ilvl="5" w:tplc="04140005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2" w15:restartNumberingAfterBreak="0">
    <w:nsid w:val="7EEF738C"/>
    <w:multiLevelType w:val="hybridMultilevel"/>
    <w:tmpl w:val="32323270"/>
    <w:lvl w:ilvl="0" w:tplc="0414000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30"/>
  </w:num>
  <w:num w:numId="4">
    <w:abstractNumId w:val="42"/>
  </w:num>
  <w:num w:numId="5">
    <w:abstractNumId w:val="23"/>
  </w:num>
  <w:num w:numId="6">
    <w:abstractNumId w:val="3"/>
  </w:num>
  <w:num w:numId="7">
    <w:abstractNumId w:val="22"/>
  </w:num>
  <w:num w:numId="8">
    <w:abstractNumId w:val="25"/>
  </w:num>
  <w:num w:numId="9">
    <w:abstractNumId w:val="35"/>
  </w:num>
  <w:num w:numId="10">
    <w:abstractNumId w:val="26"/>
  </w:num>
  <w:num w:numId="11">
    <w:abstractNumId w:val="41"/>
  </w:num>
  <w:num w:numId="12">
    <w:abstractNumId w:val="37"/>
  </w:num>
  <w:num w:numId="13">
    <w:abstractNumId w:val="24"/>
  </w:num>
  <w:num w:numId="14">
    <w:abstractNumId w:val="12"/>
  </w:num>
  <w:num w:numId="15">
    <w:abstractNumId w:val="28"/>
  </w:num>
  <w:num w:numId="16">
    <w:abstractNumId w:val="13"/>
  </w:num>
  <w:num w:numId="17">
    <w:abstractNumId w:val="20"/>
  </w:num>
  <w:num w:numId="18">
    <w:abstractNumId w:val="31"/>
  </w:num>
  <w:num w:numId="19">
    <w:abstractNumId w:val="14"/>
  </w:num>
  <w:num w:numId="20">
    <w:abstractNumId w:val="4"/>
  </w:num>
  <w:num w:numId="21">
    <w:abstractNumId w:val="9"/>
  </w:num>
  <w:num w:numId="22">
    <w:abstractNumId w:val="40"/>
  </w:num>
  <w:num w:numId="23">
    <w:abstractNumId w:val="32"/>
  </w:num>
  <w:num w:numId="24">
    <w:abstractNumId w:val="18"/>
  </w:num>
  <w:num w:numId="25">
    <w:abstractNumId w:val="5"/>
  </w:num>
  <w:num w:numId="26">
    <w:abstractNumId w:val="11"/>
  </w:num>
  <w:num w:numId="27">
    <w:abstractNumId w:val="34"/>
  </w:num>
  <w:num w:numId="28">
    <w:abstractNumId w:val="8"/>
  </w:num>
  <w:num w:numId="29">
    <w:abstractNumId w:val="38"/>
  </w:num>
  <w:num w:numId="30">
    <w:abstractNumId w:val="39"/>
  </w:num>
  <w:num w:numId="31">
    <w:abstractNumId w:val="1"/>
  </w:num>
  <w:num w:numId="32">
    <w:abstractNumId w:val="36"/>
  </w:num>
  <w:num w:numId="33">
    <w:abstractNumId w:val="17"/>
  </w:num>
  <w:num w:numId="34">
    <w:abstractNumId w:val="21"/>
  </w:num>
  <w:num w:numId="35">
    <w:abstractNumId w:val="6"/>
  </w:num>
  <w:num w:numId="36">
    <w:abstractNumId w:val="15"/>
  </w:num>
  <w:num w:numId="37">
    <w:abstractNumId w:val="29"/>
  </w:num>
  <w:num w:numId="38">
    <w:abstractNumId w:val="10"/>
  </w:num>
  <w:num w:numId="39">
    <w:abstractNumId w:val="33"/>
  </w:num>
  <w:num w:numId="40">
    <w:abstractNumId w:val="7"/>
  </w:num>
  <w:num w:numId="41">
    <w:abstractNumId w:val="0"/>
  </w:num>
  <w:num w:numId="42">
    <w:abstractNumId w:val="2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EC1"/>
    <w:rsid w:val="0001234A"/>
    <w:rsid w:val="0001285F"/>
    <w:rsid w:val="00020576"/>
    <w:rsid w:val="000A138F"/>
    <w:rsid w:val="000A4BF6"/>
    <w:rsid w:val="000D1BEB"/>
    <w:rsid w:val="000E41EB"/>
    <w:rsid w:val="000E43CC"/>
    <w:rsid w:val="001074C7"/>
    <w:rsid w:val="00115361"/>
    <w:rsid w:val="00144604"/>
    <w:rsid w:val="0015313B"/>
    <w:rsid w:val="001617F8"/>
    <w:rsid w:val="001747F9"/>
    <w:rsid w:val="00174CF0"/>
    <w:rsid w:val="00177F66"/>
    <w:rsid w:val="001834F8"/>
    <w:rsid w:val="0018557B"/>
    <w:rsid w:val="0019215A"/>
    <w:rsid w:val="00196FC0"/>
    <w:rsid w:val="001C2EDA"/>
    <w:rsid w:val="001C5723"/>
    <w:rsid w:val="001D3007"/>
    <w:rsid w:val="001E730F"/>
    <w:rsid w:val="001F4B3E"/>
    <w:rsid w:val="00210B34"/>
    <w:rsid w:val="00214C19"/>
    <w:rsid w:val="00240F06"/>
    <w:rsid w:val="00257350"/>
    <w:rsid w:val="00266295"/>
    <w:rsid w:val="00273B3C"/>
    <w:rsid w:val="00274D94"/>
    <w:rsid w:val="002A0B6E"/>
    <w:rsid w:val="002B1797"/>
    <w:rsid w:val="002B6C4D"/>
    <w:rsid w:val="002C1784"/>
    <w:rsid w:val="003209BA"/>
    <w:rsid w:val="003269A5"/>
    <w:rsid w:val="00376658"/>
    <w:rsid w:val="0038069D"/>
    <w:rsid w:val="003A78A1"/>
    <w:rsid w:val="003B3AD0"/>
    <w:rsid w:val="003D4627"/>
    <w:rsid w:val="003E7E03"/>
    <w:rsid w:val="003F5CEB"/>
    <w:rsid w:val="004119B8"/>
    <w:rsid w:val="0042011F"/>
    <w:rsid w:val="00427F8C"/>
    <w:rsid w:val="004505BD"/>
    <w:rsid w:val="00451EC1"/>
    <w:rsid w:val="00462BED"/>
    <w:rsid w:val="00464C5E"/>
    <w:rsid w:val="004B2D9B"/>
    <w:rsid w:val="004E4094"/>
    <w:rsid w:val="004F5C19"/>
    <w:rsid w:val="00517C42"/>
    <w:rsid w:val="00530330"/>
    <w:rsid w:val="00561D8E"/>
    <w:rsid w:val="0056665D"/>
    <w:rsid w:val="005704EA"/>
    <w:rsid w:val="00570C9D"/>
    <w:rsid w:val="00576711"/>
    <w:rsid w:val="005805C3"/>
    <w:rsid w:val="005836C0"/>
    <w:rsid w:val="00583E96"/>
    <w:rsid w:val="005B25A1"/>
    <w:rsid w:val="005C20BE"/>
    <w:rsid w:val="005D464C"/>
    <w:rsid w:val="005F0211"/>
    <w:rsid w:val="00612D7A"/>
    <w:rsid w:val="006224CE"/>
    <w:rsid w:val="0062427C"/>
    <w:rsid w:val="00632AEC"/>
    <w:rsid w:val="00643320"/>
    <w:rsid w:val="0069674D"/>
    <w:rsid w:val="006A791D"/>
    <w:rsid w:val="006B2014"/>
    <w:rsid w:val="006B431A"/>
    <w:rsid w:val="006C1D82"/>
    <w:rsid w:val="006D5709"/>
    <w:rsid w:val="00700F5E"/>
    <w:rsid w:val="007011BC"/>
    <w:rsid w:val="007154B8"/>
    <w:rsid w:val="00717F15"/>
    <w:rsid w:val="007422AC"/>
    <w:rsid w:val="0076055F"/>
    <w:rsid w:val="00764E07"/>
    <w:rsid w:val="00774CA9"/>
    <w:rsid w:val="007830CB"/>
    <w:rsid w:val="00786C11"/>
    <w:rsid w:val="00793F7E"/>
    <w:rsid w:val="007A0096"/>
    <w:rsid w:val="007C247E"/>
    <w:rsid w:val="007C37C0"/>
    <w:rsid w:val="007C3A8F"/>
    <w:rsid w:val="007D5088"/>
    <w:rsid w:val="007E299B"/>
    <w:rsid w:val="007E4B43"/>
    <w:rsid w:val="007F2FFF"/>
    <w:rsid w:val="00804370"/>
    <w:rsid w:val="00814F20"/>
    <w:rsid w:val="008167DE"/>
    <w:rsid w:val="00816B43"/>
    <w:rsid w:val="008273CD"/>
    <w:rsid w:val="0083352F"/>
    <w:rsid w:val="008428EA"/>
    <w:rsid w:val="00857A55"/>
    <w:rsid w:val="0087743E"/>
    <w:rsid w:val="008853B4"/>
    <w:rsid w:val="0089490A"/>
    <w:rsid w:val="008A5269"/>
    <w:rsid w:val="008A68AC"/>
    <w:rsid w:val="008B4523"/>
    <w:rsid w:val="008B573D"/>
    <w:rsid w:val="008B610D"/>
    <w:rsid w:val="008B7F5F"/>
    <w:rsid w:val="008C37FF"/>
    <w:rsid w:val="008C563C"/>
    <w:rsid w:val="008E3C8E"/>
    <w:rsid w:val="008F21C6"/>
    <w:rsid w:val="008F4DA5"/>
    <w:rsid w:val="008F684E"/>
    <w:rsid w:val="00912903"/>
    <w:rsid w:val="00913477"/>
    <w:rsid w:val="009229A4"/>
    <w:rsid w:val="009261B0"/>
    <w:rsid w:val="009278CE"/>
    <w:rsid w:val="00927E6C"/>
    <w:rsid w:val="00932A57"/>
    <w:rsid w:val="0093599B"/>
    <w:rsid w:val="00944A78"/>
    <w:rsid w:val="00974342"/>
    <w:rsid w:val="00975E75"/>
    <w:rsid w:val="00977193"/>
    <w:rsid w:val="00994DCB"/>
    <w:rsid w:val="009A7CB5"/>
    <w:rsid w:val="009C17CE"/>
    <w:rsid w:val="009D23DC"/>
    <w:rsid w:val="009D4C54"/>
    <w:rsid w:val="009D566D"/>
    <w:rsid w:val="009D6329"/>
    <w:rsid w:val="009E170E"/>
    <w:rsid w:val="009E2CA1"/>
    <w:rsid w:val="009E6599"/>
    <w:rsid w:val="009E7DBC"/>
    <w:rsid w:val="009F5EA7"/>
    <w:rsid w:val="00A276B5"/>
    <w:rsid w:val="00A421C2"/>
    <w:rsid w:val="00A422C3"/>
    <w:rsid w:val="00A4318D"/>
    <w:rsid w:val="00A45332"/>
    <w:rsid w:val="00A60CC8"/>
    <w:rsid w:val="00A62971"/>
    <w:rsid w:val="00A77603"/>
    <w:rsid w:val="00A8165D"/>
    <w:rsid w:val="00A843C4"/>
    <w:rsid w:val="00A969FA"/>
    <w:rsid w:val="00AB0E4D"/>
    <w:rsid w:val="00AB5032"/>
    <w:rsid w:val="00AB7382"/>
    <w:rsid w:val="00AB7596"/>
    <w:rsid w:val="00AC31B6"/>
    <w:rsid w:val="00AE6CA1"/>
    <w:rsid w:val="00AF2974"/>
    <w:rsid w:val="00B0714C"/>
    <w:rsid w:val="00B24755"/>
    <w:rsid w:val="00B25674"/>
    <w:rsid w:val="00B30FCD"/>
    <w:rsid w:val="00B600FB"/>
    <w:rsid w:val="00B7307E"/>
    <w:rsid w:val="00B85722"/>
    <w:rsid w:val="00B85B84"/>
    <w:rsid w:val="00B91BD8"/>
    <w:rsid w:val="00BC65FB"/>
    <w:rsid w:val="00BC7583"/>
    <w:rsid w:val="00BE40B0"/>
    <w:rsid w:val="00BE40D6"/>
    <w:rsid w:val="00BF400E"/>
    <w:rsid w:val="00BF62E6"/>
    <w:rsid w:val="00C24616"/>
    <w:rsid w:val="00C27E8C"/>
    <w:rsid w:val="00C4414D"/>
    <w:rsid w:val="00C46DE6"/>
    <w:rsid w:val="00C66D85"/>
    <w:rsid w:val="00C70A7E"/>
    <w:rsid w:val="00C723F0"/>
    <w:rsid w:val="00C7661A"/>
    <w:rsid w:val="00CA1889"/>
    <w:rsid w:val="00CA5511"/>
    <w:rsid w:val="00CC08CF"/>
    <w:rsid w:val="00CC115C"/>
    <w:rsid w:val="00CD2206"/>
    <w:rsid w:val="00CD624F"/>
    <w:rsid w:val="00D0749A"/>
    <w:rsid w:val="00D130D7"/>
    <w:rsid w:val="00D134DC"/>
    <w:rsid w:val="00D16BBE"/>
    <w:rsid w:val="00D30469"/>
    <w:rsid w:val="00D506CA"/>
    <w:rsid w:val="00D62F93"/>
    <w:rsid w:val="00D70577"/>
    <w:rsid w:val="00DA4C41"/>
    <w:rsid w:val="00DB0E9C"/>
    <w:rsid w:val="00DB3243"/>
    <w:rsid w:val="00DD1A9F"/>
    <w:rsid w:val="00DD4016"/>
    <w:rsid w:val="00DE11F9"/>
    <w:rsid w:val="00E03B68"/>
    <w:rsid w:val="00E14778"/>
    <w:rsid w:val="00E14F46"/>
    <w:rsid w:val="00E2503F"/>
    <w:rsid w:val="00E4398D"/>
    <w:rsid w:val="00EB2390"/>
    <w:rsid w:val="00EB5B7D"/>
    <w:rsid w:val="00EB7363"/>
    <w:rsid w:val="00EC5A8F"/>
    <w:rsid w:val="00ED3504"/>
    <w:rsid w:val="00EE0652"/>
    <w:rsid w:val="00F035B7"/>
    <w:rsid w:val="00F03B7F"/>
    <w:rsid w:val="00F1144E"/>
    <w:rsid w:val="00F125B0"/>
    <w:rsid w:val="00F16417"/>
    <w:rsid w:val="00F25F79"/>
    <w:rsid w:val="00F26D1D"/>
    <w:rsid w:val="00F417A7"/>
    <w:rsid w:val="00F4245D"/>
    <w:rsid w:val="00F4313A"/>
    <w:rsid w:val="00F469B0"/>
    <w:rsid w:val="00F47DFE"/>
    <w:rsid w:val="00F52F85"/>
    <w:rsid w:val="00F5596C"/>
    <w:rsid w:val="00F65A2C"/>
    <w:rsid w:val="00F70A2F"/>
    <w:rsid w:val="00F84087"/>
    <w:rsid w:val="00F93E62"/>
    <w:rsid w:val="00F969E6"/>
    <w:rsid w:val="00FA5DDD"/>
    <w:rsid w:val="00FC1BDB"/>
    <w:rsid w:val="00FD5D5E"/>
    <w:rsid w:val="00FD76FF"/>
    <w:rsid w:val="00FF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32803"/>
  <w15:docId w15:val="{F22178EA-1E5F-4B8E-AB5F-F52D7E5E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853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1E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167D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451E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451EC1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53033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3033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3033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3033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3033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30330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30330"/>
    <w:rPr>
      <w:rFonts w:ascii="Segoe UI" w:hAnsi="Segoe UI" w:cs="Segoe UI"/>
      <w:sz w:val="18"/>
      <w:szCs w:val="18"/>
    </w:rPr>
  </w:style>
  <w:style w:type="table" w:styleId="Middelsrutenett1-uthevingsfarge5">
    <w:name w:val="Medium Grid 1 Accent 5"/>
    <w:basedOn w:val="Vanligtabell"/>
    <w:uiPriority w:val="67"/>
    <w:rsid w:val="003209B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character" w:customStyle="1" w:styleId="Overskrift3Tegn">
    <w:name w:val="Overskrift 3 Tegn"/>
    <w:basedOn w:val="Standardskriftforavsnitt"/>
    <w:link w:val="Overskrift3"/>
    <w:uiPriority w:val="9"/>
    <w:rsid w:val="008167D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MediumGrid1-Accent51">
    <w:name w:val="Medium Grid 1 - Accent 51"/>
    <w:basedOn w:val="Vanligtabell"/>
    <w:next w:val="Middelsrutenett1-uthevingsfarge5"/>
    <w:uiPriority w:val="67"/>
    <w:rsid w:val="001D3007"/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8853B4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BF400E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F400E"/>
    <w:rPr>
      <w:noProof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BF400E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F400E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2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1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1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0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4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2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1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4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49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7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2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71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27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5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1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9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53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5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5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2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63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5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16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28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7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24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1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1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0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18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2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5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08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4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1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78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2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82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F27D9-1D64-4980-B2A2-0224A0B1F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249</Characters>
  <Application>Microsoft Office Word</Application>
  <DocSecurity>0</DocSecurity>
  <Lines>18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MF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Bones</dc:creator>
  <cp:lastModifiedBy>Kari Anne I. Evensen</cp:lastModifiedBy>
  <cp:revision>30</cp:revision>
  <cp:lastPrinted>2018-09-04T07:31:00Z</cp:lastPrinted>
  <dcterms:created xsi:type="dcterms:W3CDTF">2018-01-15T10:17:00Z</dcterms:created>
  <dcterms:modified xsi:type="dcterms:W3CDTF">2018-09-04T12:32:00Z</dcterms:modified>
</cp:coreProperties>
</file>